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7629B" w14:textId="77777777" w:rsidR="002A4E65" w:rsidRDefault="002A4E65" w:rsidP="003B63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2"/>
        <w:gridCol w:w="2612"/>
        <w:gridCol w:w="2613"/>
        <w:gridCol w:w="2613"/>
      </w:tblGrid>
      <w:tr w:rsidR="001204F5" w:rsidRPr="00D11BF4" w14:paraId="3E1877F1" w14:textId="77777777" w:rsidTr="00597F21">
        <w:tc>
          <w:tcPr>
            <w:tcW w:w="104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62A7B" w14:textId="69568FCC" w:rsidR="001204F5" w:rsidRPr="00DD132F" w:rsidRDefault="00FB1AF4" w:rsidP="00D11BF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bookmarkStart w:id="0" w:name="_Hlk67806778"/>
            <w:r w:rsidRPr="00DD13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</w:t>
            </w:r>
            <w:r w:rsidRPr="00DD13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upp</w:t>
            </w:r>
            <w:r w:rsidRPr="00DD13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lementary </w:t>
            </w:r>
            <w:r w:rsidR="001204F5" w:rsidRPr="00DD132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able1. Clinical features of the 447 colorectal cancer patients</w:t>
            </w:r>
          </w:p>
        </w:tc>
      </w:tr>
      <w:bookmarkEnd w:id="0"/>
      <w:tr w:rsidR="001204F5" w:rsidRPr="00D11BF4" w14:paraId="69D1CA56" w14:textId="77777777" w:rsidTr="00597F21">
        <w:tc>
          <w:tcPr>
            <w:tcW w:w="2612" w:type="dxa"/>
            <w:tcBorders>
              <w:left w:val="nil"/>
              <w:bottom w:val="nil"/>
              <w:right w:val="nil"/>
            </w:tcBorders>
          </w:tcPr>
          <w:p w14:paraId="4BBE286D" w14:textId="1CF2C4A5" w:rsidR="001204F5" w:rsidRPr="00D11BF4" w:rsidRDefault="001204F5" w:rsidP="00D11B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612" w:type="dxa"/>
            <w:tcBorders>
              <w:left w:val="nil"/>
              <w:bottom w:val="nil"/>
              <w:right w:val="nil"/>
            </w:tcBorders>
          </w:tcPr>
          <w:p w14:paraId="5921A933" w14:textId="4E517B5D" w:rsidR="001204F5" w:rsidRPr="00D11BF4" w:rsidRDefault="0069522C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2613" w:type="dxa"/>
            <w:tcBorders>
              <w:left w:val="nil"/>
              <w:bottom w:val="nil"/>
              <w:right w:val="nil"/>
            </w:tcBorders>
          </w:tcPr>
          <w:p w14:paraId="7B64EDEE" w14:textId="1A9E1614" w:rsidR="001204F5" w:rsidRPr="00D11BF4" w:rsidRDefault="0069522C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Low group</w:t>
            </w:r>
          </w:p>
        </w:tc>
        <w:tc>
          <w:tcPr>
            <w:tcW w:w="2613" w:type="dxa"/>
            <w:tcBorders>
              <w:left w:val="nil"/>
              <w:bottom w:val="nil"/>
              <w:right w:val="nil"/>
            </w:tcBorders>
          </w:tcPr>
          <w:p w14:paraId="6A08AC95" w14:textId="61B429A1" w:rsidR="001204F5" w:rsidRPr="00D11BF4" w:rsidRDefault="0069522C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High group</w:t>
            </w:r>
          </w:p>
        </w:tc>
      </w:tr>
      <w:tr w:rsidR="001204F5" w:rsidRPr="00D11BF4" w14:paraId="78695741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04C28E6" w14:textId="258A3A92" w:rsidR="001204F5" w:rsidRPr="00D11BF4" w:rsidRDefault="001204F5" w:rsidP="00D11B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Age(years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4C9C95B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C3EA509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A4E4994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04F5" w:rsidRPr="00D11BF4" w14:paraId="5F23E969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C45440F" w14:textId="6D6E1D19" w:rsidR="001204F5" w:rsidRPr="00C842B2" w:rsidRDefault="00EB32A1" w:rsidP="00D11BF4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 xml:space="preserve">  ≤66</m:t>
                </m:r>
              </m:oMath>
            </m:oMathPara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0850DF93" w14:textId="6075E701" w:rsidR="001204F5" w:rsidRPr="00D11BF4" w:rsidRDefault="00EB32A1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219DC214" w14:textId="6AF3CBDC" w:rsidR="001204F5" w:rsidRPr="00D11BF4" w:rsidRDefault="00EB32A1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3C2B2B2B" w14:textId="411BB24D" w:rsidR="001204F5" w:rsidRPr="00D11BF4" w:rsidRDefault="00EB32A1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1204F5" w:rsidRPr="00D11BF4" w14:paraId="1CAD6D73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FBE4459" w14:textId="4314F058" w:rsidR="00EB32A1" w:rsidRPr="00EB32A1" w:rsidRDefault="00EB32A1" w:rsidP="00D11BF4">
            <w:pPr>
              <w:spacing w:line="276" w:lineRule="auto"/>
              <w:rPr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 xml:space="preserve">  &gt;66</m:t>
                </m:r>
              </m:oMath>
            </m:oMathPara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4150F70E" w14:textId="150A351A" w:rsidR="001204F5" w:rsidRPr="00D11BF4" w:rsidRDefault="00EB32A1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A229D24" w14:textId="74254779" w:rsidR="001204F5" w:rsidRPr="00D11BF4" w:rsidRDefault="00EB32A1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CF34BBC" w14:textId="70A658F3" w:rsidR="001204F5" w:rsidRPr="00D11BF4" w:rsidRDefault="00EB32A1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1204F5" w:rsidRPr="00D11BF4" w14:paraId="36DE1D71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444C9BE2" w14:textId="49F9B2FE" w:rsidR="001204F5" w:rsidRPr="00D11BF4" w:rsidRDefault="001204F5" w:rsidP="00D11B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4A051567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4012E443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2FCBC1FF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04F5" w:rsidRPr="00D11BF4" w14:paraId="33543145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021C4EAC" w14:textId="7417E56E" w:rsidR="001204F5" w:rsidRPr="00D11BF4" w:rsidRDefault="001204F5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1302CF10" w14:textId="3981DE57" w:rsidR="001204F5" w:rsidRPr="00D11BF4" w:rsidRDefault="0069522C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20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DCE6397" w14:textId="301B3A68" w:rsidR="001204F5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28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21CF9357" w14:textId="4FC9DD97" w:rsidR="001204F5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74</w:t>
            </w:r>
          </w:p>
        </w:tc>
      </w:tr>
      <w:tr w:rsidR="001204F5" w:rsidRPr="00D11BF4" w14:paraId="4E54C7FB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FF2F48A" w14:textId="33B0341E" w:rsidR="001204F5" w:rsidRPr="00D11BF4" w:rsidRDefault="001204F5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69C2F1E" w14:textId="13F20B14" w:rsidR="001204F5" w:rsidRPr="00D11BF4" w:rsidRDefault="00304FFD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2</w:t>
            </w:r>
            <w:r w:rsidR="00225052" w:rsidRPr="00D11BF4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10C87BB3" w14:textId="00024057" w:rsidR="001204F5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60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63E47C8" w14:textId="31E8EFE1" w:rsidR="001204F5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85</w:t>
            </w:r>
          </w:p>
        </w:tc>
      </w:tr>
      <w:tr w:rsidR="001204F5" w:rsidRPr="00D11BF4" w14:paraId="386CE645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2588B9A2" w14:textId="3EDE0949" w:rsidR="001204F5" w:rsidRPr="00D11BF4" w:rsidRDefault="00517388" w:rsidP="00D11B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N staging</w:t>
            </w:r>
            <w:r w:rsidR="0069522C" w:rsidRPr="00D11BF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11BF4">
              <w:rPr>
                <w:rFonts w:ascii="Times New Roman" w:hAnsi="Times New Roman" w:cs="Times New Roman"/>
                <w:sz w:val="24"/>
              </w:rPr>
              <w:t>syste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09464057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71EFDD4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2AFC9F02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04F5" w:rsidRPr="00D11BF4" w14:paraId="35B12C5C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44CAB70A" w14:textId="1272441C" w:rsidR="001204F5" w:rsidRPr="00D11BF4" w:rsidRDefault="00517388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2FDCC989" w14:textId="74D550C4" w:rsidR="001204F5" w:rsidRPr="00D11BF4" w:rsidRDefault="000F52A4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26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442C4A83" w14:textId="644DBD7A" w:rsidR="001204F5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8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23350D7" w14:textId="3E56C62D" w:rsidR="001204F5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1204F5" w:rsidRPr="00D11BF4" w14:paraId="088A1CC8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8FFA0C2" w14:textId="30F8BD93" w:rsidR="001204F5" w:rsidRPr="00D11BF4" w:rsidRDefault="00517388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1C71C6D" w14:textId="3A58F957" w:rsidR="001204F5" w:rsidRPr="00D11BF4" w:rsidRDefault="000F52A4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3E9A554B" w14:textId="173F8388" w:rsidR="001204F5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41C6F3F7" w14:textId="44D33FD4" w:rsidR="001204F5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40</w:t>
            </w:r>
          </w:p>
        </w:tc>
      </w:tr>
      <w:tr w:rsidR="00517388" w:rsidRPr="00D11BF4" w14:paraId="214E77D5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2E14534" w14:textId="789DC919" w:rsidR="00517388" w:rsidRPr="00D11BF4" w:rsidRDefault="00517388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4728D02E" w14:textId="0E500879" w:rsidR="00517388" w:rsidRPr="00D11BF4" w:rsidRDefault="000F52A4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3C74AF5" w14:textId="64327B03" w:rsidR="00517388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F934F1B" w14:textId="1F48796B" w:rsidR="00517388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39</w:t>
            </w:r>
          </w:p>
        </w:tc>
      </w:tr>
      <w:tr w:rsidR="00517388" w:rsidRPr="00D11BF4" w14:paraId="3CB66598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944B12F" w14:textId="7435BEE6" w:rsidR="00517388" w:rsidRPr="00D11BF4" w:rsidRDefault="00BB6FF4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B4E37FC" w14:textId="2F61CB60" w:rsidR="00517388" w:rsidRPr="00D11BF4" w:rsidRDefault="000F52A4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42C68534" w14:textId="3A66BBD6" w:rsidR="00517388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4F100BE" w14:textId="1240E2E7" w:rsidR="00517388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1204F5" w:rsidRPr="00D11BF4" w14:paraId="3BCBD9E6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57ED429" w14:textId="40997A53" w:rsidR="001204F5" w:rsidRPr="00D11BF4" w:rsidRDefault="0069522C" w:rsidP="00D11B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T staging syste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D9E08E0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12C76D5E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7BB6985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04F5" w:rsidRPr="00D11BF4" w14:paraId="25D6B815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16732A71" w14:textId="176294ED" w:rsidR="001204F5" w:rsidRPr="00D11BF4" w:rsidRDefault="0069522C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B2FFB61" w14:textId="4CBE0B90" w:rsidR="001204F5" w:rsidRPr="00D11BF4" w:rsidRDefault="00304FFD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ACB9945" w14:textId="40EF3819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4FC3CE86" w14:textId="3447DEF0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1204F5" w:rsidRPr="00D11BF4" w14:paraId="02982DBE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960C975" w14:textId="356691F6" w:rsidR="001204F5" w:rsidRPr="00D11BF4" w:rsidRDefault="0069522C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11D6073" w14:textId="57807484" w:rsidR="001204F5" w:rsidRPr="00D11BF4" w:rsidRDefault="00304FFD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8</w:t>
            </w:r>
            <w:r w:rsidR="00225052" w:rsidRPr="00D11BF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F09F889" w14:textId="793FAC69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C909B06" w14:textId="3DB50AD0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1204F5" w:rsidRPr="00D11BF4" w14:paraId="22688415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231F8F8B" w14:textId="30B29025" w:rsidR="001204F5" w:rsidRPr="00D11BF4" w:rsidRDefault="0069522C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0CD27FD9" w14:textId="67D75B76" w:rsidR="001204F5" w:rsidRPr="00D11BF4" w:rsidRDefault="00304FFD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30</w:t>
            </w:r>
            <w:r w:rsidR="00225052" w:rsidRPr="00D11BF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27F62BB" w14:textId="3A7DA739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20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BFB4A91" w14:textId="17D1AE2A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04</w:t>
            </w:r>
          </w:p>
        </w:tc>
      </w:tr>
      <w:tr w:rsidR="001204F5" w:rsidRPr="00D11BF4" w14:paraId="2AA5E8DF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1E9FD74C" w14:textId="2BE88119" w:rsidR="001204F5" w:rsidRPr="00D11BF4" w:rsidRDefault="0069522C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51344E4" w14:textId="38184BAE" w:rsidR="001204F5" w:rsidRPr="00D11BF4" w:rsidRDefault="00225052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F46C733" w14:textId="16761AFD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954F0C7" w14:textId="3ACD0E39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4F7AEB" w:rsidRPr="00D11BF4" w14:paraId="76E0CA79" w14:textId="77777777" w:rsidTr="00597F21">
        <w:trPr>
          <w:trHeight w:val="27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E82590D" w14:textId="2B7A66E5" w:rsidR="004F7AEB" w:rsidRPr="00D11BF4" w:rsidRDefault="00BB6FF4" w:rsidP="004F7AEB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nknown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499F2A07" w14:textId="55C3DBF2" w:rsidR="004F7AEB" w:rsidRPr="00D11BF4" w:rsidRDefault="004F7AEB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A1C345E" w14:textId="67A76E1B" w:rsidR="004F7AEB" w:rsidRPr="00D11BF4" w:rsidRDefault="004F7AEB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2711F495" w14:textId="1D37F400" w:rsidR="004F7AEB" w:rsidRPr="00D11BF4" w:rsidRDefault="004F7AEB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4F7AEB" w:rsidRPr="00D11BF4" w14:paraId="2A97D6EC" w14:textId="77777777" w:rsidTr="00597F21">
        <w:trPr>
          <w:trHeight w:val="27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D4F342C" w14:textId="3F6E7FA0" w:rsidR="004F7AEB" w:rsidRPr="00D11BF4" w:rsidRDefault="004F7AEB" w:rsidP="004F7AE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36496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E36496">
              <w:rPr>
                <w:rFonts w:ascii="Times New Roman" w:hAnsi="Times New Roman" w:cs="Times New Roman"/>
                <w:sz w:val="24"/>
              </w:rPr>
              <w:t xml:space="preserve"> staging syste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2916D6D" w14:textId="77777777" w:rsidR="004F7AEB" w:rsidRPr="00D11BF4" w:rsidRDefault="004F7AEB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01FDFAB" w14:textId="77777777" w:rsidR="004F7AEB" w:rsidRPr="00D11BF4" w:rsidRDefault="004F7AEB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1D45A44" w14:textId="77777777" w:rsidR="004F7AEB" w:rsidRPr="00D11BF4" w:rsidRDefault="004F7AEB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F7AEB" w:rsidRPr="00D11BF4" w14:paraId="31031B9B" w14:textId="77777777" w:rsidTr="00597F21">
        <w:trPr>
          <w:trHeight w:val="27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1E1CD309" w14:textId="2C810123" w:rsidR="004F7AEB" w:rsidRPr="00D11BF4" w:rsidRDefault="004F7AEB" w:rsidP="004F7AEB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E36496">
              <w:rPr>
                <w:rFonts w:ascii="Times New Roman" w:hAnsi="Times New Roman" w:cs="Times New Roman"/>
                <w:sz w:val="24"/>
              </w:rPr>
              <w:t xml:space="preserve">M0                    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2D8B5B1" w14:textId="36E7C6D3" w:rsidR="004F7AEB" w:rsidRPr="00D11BF4" w:rsidRDefault="004F7AEB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EBF34B2" w14:textId="265ED375" w:rsidR="004F7AEB" w:rsidRPr="00D11BF4" w:rsidRDefault="004F7AEB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85571FE" w14:textId="3C4FDD9B" w:rsidR="004F7AEB" w:rsidRPr="00D11BF4" w:rsidRDefault="00597F21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</w:p>
        </w:tc>
      </w:tr>
      <w:tr w:rsidR="004F7AEB" w:rsidRPr="00D11BF4" w14:paraId="77D34E70" w14:textId="77777777" w:rsidTr="00597F21">
        <w:trPr>
          <w:trHeight w:val="27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F46C639" w14:textId="12EA6213" w:rsidR="004F7AEB" w:rsidRPr="00D11BF4" w:rsidRDefault="004F7AEB" w:rsidP="004F7AEB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E36496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E3649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92F6C66" w14:textId="057C75C1" w:rsidR="004F7AEB" w:rsidRPr="00D11BF4" w:rsidRDefault="004F7AEB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B5E49E9" w14:textId="04D859EE" w:rsidR="004F7AEB" w:rsidRPr="00D11BF4" w:rsidRDefault="00597F21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1B466D14" w14:textId="190F2842" w:rsidR="004F7AEB" w:rsidRPr="00D11BF4" w:rsidRDefault="00597F21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4F7AEB" w:rsidRPr="00D11BF4" w14:paraId="35C13E5A" w14:textId="77777777" w:rsidTr="00597F21">
        <w:trPr>
          <w:trHeight w:val="27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088B69AC" w14:textId="2D79FE3A" w:rsidR="004F7AEB" w:rsidRPr="00E36496" w:rsidRDefault="00BB6FF4" w:rsidP="004F7AEB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E36496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E36496">
              <w:rPr>
                <w:rFonts w:ascii="Times New Roman" w:hAnsi="Times New Roman" w:cs="Times New Roman"/>
                <w:sz w:val="24"/>
              </w:rPr>
              <w:t>nknown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761ADB8" w14:textId="3A852802" w:rsidR="004F7AEB" w:rsidRDefault="00BB6FF4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29525B90" w14:textId="5850B0B1" w:rsidR="004F7AEB" w:rsidRPr="00D11BF4" w:rsidRDefault="00BB6FF4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78F767B" w14:textId="38907CD5" w:rsidR="004F7AEB" w:rsidRPr="00D11BF4" w:rsidRDefault="00BB6FF4" w:rsidP="004F7AE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1204F5" w:rsidRPr="00D11BF4" w14:paraId="7B9626A6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39E3800A" w14:textId="69888289" w:rsidR="001204F5" w:rsidRPr="00D11BF4" w:rsidRDefault="0069522C" w:rsidP="00D11B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Tumor stag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7B3CEFB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8185ABB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95DB92F" w14:textId="77777777" w:rsidR="001204F5" w:rsidRPr="00D11BF4" w:rsidRDefault="001204F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04F5" w:rsidRPr="00D11BF4" w14:paraId="1D4E38BC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4A55A1B2" w14:textId="6F037BAE" w:rsidR="001204F5" w:rsidRPr="00D11BF4" w:rsidRDefault="00517388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Stage 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228F903" w14:textId="1974E8EB" w:rsidR="001204F5" w:rsidRPr="00D11BF4" w:rsidRDefault="000F52A4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8E5CFA5" w14:textId="2217FEAD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35BA177" w14:textId="363FD625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1204F5" w:rsidRPr="00D11BF4" w14:paraId="38D624DC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CE34A5A" w14:textId="1E67CDAE" w:rsidR="001204F5" w:rsidRPr="00D11BF4" w:rsidRDefault="00517388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Stage I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16A85888" w14:textId="54A99117" w:rsidR="001204F5" w:rsidRPr="00D11BF4" w:rsidRDefault="000F52A4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6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53591A38" w14:textId="3033F408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1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1C4FB4C2" w14:textId="457BBB3D" w:rsidR="001204F5" w:rsidRPr="00D11BF4" w:rsidRDefault="00884F2E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53</w:t>
            </w:r>
          </w:p>
        </w:tc>
      </w:tr>
      <w:tr w:rsidR="001204F5" w:rsidRPr="00D11BF4" w14:paraId="7F1E3641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0A50D01C" w14:textId="3DAB36A4" w:rsidR="001204F5" w:rsidRPr="00D11BF4" w:rsidRDefault="00517388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Stage III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94C80E3" w14:textId="68FDB404" w:rsidR="001204F5" w:rsidRPr="00D11BF4" w:rsidRDefault="000F52A4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6F95F93" w14:textId="218EFB55" w:rsidR="001204F5" w:rsidRPr="00D11BF4" w:rsidRDefault="00FC0AD3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7D485D0" w14:textId="6BC03E3C" w:rsidR="001204F5" w:rsidRPr="00D11BF4" w:rsidRDefault="00FC0AD3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517388" w:rsidRPr="00D11BF4" w14:paraId="77C63AFE" w14:textId="77777777" w:rsidTr="00597F21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D9ABDF6" w14:textId="310ED36A" w:rsidR="00517388" w:rsidRPr="00D11BF4" w:rsidRDefault="00517388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Stage IV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14767A36" w14:textId="77D28207" w:rsidR="00517388" w:rsidRPr="00D11BF4" w:rsidRDefault="000F52A4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203B160D" w14:textId="7C66E8EC" w:rsidR="00517388" w:rsidRPr="00D11BF4" w:rsidRDefault="00FC0AD3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15C9BF8D" w14:textId="6421027C" w:rsidR="00517388" w:rsidRPr="00D11BF4" w:rsidRDefault="00FC0AD3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517388" w:rsidRPr="00D11BF4" w14:paraId="4845DF11" w14:textId="77777777" w:rsidTr="00597F21">
        <w:tc>
          <w:tcPr>
            <w:tcW w:w="2612" w:type="dxa"/>
            <w:tcBorders>
              <w:top w:val="nil"/>
              <w:left w:val="nil"/>
              <w:right w:val="nil"/>
            </w:tcBorders>
          </w:tcPr>
          <w:p w14:paraId="2B8DC688" w14:textId="1E39BED3" w:rsidR="00517388" w:rsidRPr="00D11BF4" w:rsidRDefault="00517388" w:rsidP="00D11BF4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Unknow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</w:tcPr>
          <w:p w14:paraId="79062831" w14:textId="7E0F2495" w:rsidR="00517388" w:rsidRPr="00D11BF4" w:rsidRDefault="000F52A4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</w:tcPr>
          <w:p w14:paraId="7C40E95E" w14:textId="61694E46" w:rsidR="00517388" w:rsidRPr="00D11BF4" w:rsidRDefault="00FC0AD3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</w:tcPr>
          <w:p w14:paraId="6145A7DE" w14:textId="1FECBD9B" w:rsidR="00517388" w:rsidRPr="00D11BF4" w:rsidRDefault="00FC0AD3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717E0ECC" w14:textId="789AB3D4" w:rsidR="00EB7E20" w:rsidRDefault="00EB7E20" w:rsidP="00EB7E20">
      <w:pPr>
        <w:jc w:val="left"/>
      </w:pPr>
    </w:p>
    <w:p w14:paraId="61F1CF37" w14:textId="14A74CEC" w:rsidR="00376FE6" w:rsidRDefault="00376FE6" w:rsidP="00EB7E20">
      <w:pPr>
        <w:jc w:val="left"/>
      </w:pPr>
    </w:p>
    <w:p w14:paraId="713EA856" w14:textId="0BCCEAB3" w:rsidR="00376FE6" w:rsidRDefault="00376FE6" w:rsidP="00EB7E20">
      <w:pPr>
        <w:jc w:val="left"/>
      </w:pPr>
    </w:p>
    <w:p w14:paraId="4F548774" w14:textId="78DD5058" w:rsidR="00376FE6" w:rsidRDefault="00376FE6" w:rsidP="00EB7E20">
      <w:pPr>
        <w:jc w:val="left"/>
      </w:pPr>
    </w:p>
    <w:p w14:paraId="5D602CB0" w14:textId="4D9F4B5B" w:rsidR="00376FE6" w:rsidRDefault="00376FE6" w:rsidP="00EB7E20">
      <w:pPr>
        <w:jc w:val="left"/>
      </w:pPr>
    </w:p>
    <w:p w14:paraId="731ABFB7" w14:textId="6439D1A1" w:rsidR="00376FE6" w:rsidRDefault="00376FE6" w:rsidP="00EB7E20">
      <w:pPr>
        <w:jc w:val="left"/>
      </w:pPr>
    </w:p>
    <w:p w14:paraId="192BFAF6" w14:textId="4747714E" w:rsidR="00376FE6" w:rsidRDefault="00376FE6" w:rsidP="00EB7E20">
      <w:pPr>
        <w:jc w:val="left"/>
      </w:pPr>
    </w:p>
    <w:p w14:paraId="1AD2912F" w14:textId="1B18755E" w:rsidR="00376FE6" w:rsidRDefault="00376FE6" w:rsidP="00EB7E20">
      <w:pPr>
        <w:jc w:val="left"/>
      </w:pPr>
    </w:p>
    <w:p w14:paraId="145B60F5" w14:textId="47685B28" w:rsidR="00376FE6" w:rsidRDefault="00376FE6" w:rsidP="00EB7E20">
      <w:pPr>
        <w:jc w:val="left"/>
      </w:pPr>
    </w:p>
    <w:p w14:paraId="097DF769" w14:textId="40891D82" w:rsidR="00E961D0" w:rsidRDefault="00E961D0" w:rsidP="00EB7E20">
      <w:pPr>
        <w:jc w:val="left"/>
      </w:pPr>
    </w:p>
    <w:p w14:paraId="673DDE10" w14:textId="77777777" w:rsidR="00E961D0" w:rsidRDefault="00E961D0" w:rsidP="00EB7E20">
      <w:pPr>
        <w:jc w:val="left"/>
      </w:pPr>
    </w:p>
    <w:p w14:paraId="62F187EA" w14:textId="43D77E5B" w:rsidR="00376FE6" w:rsidRDefault="00376FE6" w:rsidP="00EB7E20">
      <w:pPr>
        <w:jc w:val="left"/>
      </w:pPr>
    </w:p>
    <w:p w14:paraId="5B805260" w14:textId="723E951E" w:rsidR="002A4E65" w:rsidRDefault="002A4E65" w:rsidP="00EB7E20">
      <w:pPr>
        <w:jc w:val="left"/>
      </w:pPr>
    </w:p>
    <w:p w14:paraId="702F32CD" w14:textId="5DBCCA79" w:rsidR="00376FE6" w:rsidRDefault="00376FE6" w:rsidP="00EB7E20">
      <w:pPr>
        <w:jc w:val="left"/>
      </w:pPr>
    </w:p>
    <w:p w14:paraId="40A43195" w14:textId="77777777" w:rsidR="00BB6FF4" w:rsidRDefault="00BB6FF4" w:rsidP="00EB7E20">
      <w:pPr>
        <w:jc w:val="left"/>
        <w:rPr>
          <w:rStyle w:val="fontstyle01"/>
          <w:rFonts w:hint="eastAsia"/>
          <w:sz w:val="24"/>
          <w:szCs w:val="24"/>
        </w:rPr>
      </w:pPr>
      <w:bookmarkStart w:id="1" w:name="_Hlk67806810"/>
    </w:p>
    <w:p w14:paraId="49B2E97C" w14:textId="77777777" w:rsidR="00BB6FF4" w:rsidRDefault="00BB6FF4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4D98C2AA" w14:textId="2FCF95CF" w:rsidR="00376FE6" w:rsidRPr="00FF776A" w:rsidRDefault="00FB1AF4" w:rsidP="00EB7E20">
      <w:pPr>
        <w:jc w:val="left"/>
        <w:rPr>
          <w:rStyle w:val="fontstyle01"/>
          <w:rFonts w:hint="eastAsia"/>
          <w:sz w:val="24"/>
          <w:szCs w:val="24"/>
        </w:rPr>
      </w:pPr>
      <w:r w:rsidRPr="00FF776A">
        <w:rPr>
          <w:rStyle w:val="fontstyle01"/>
          <w:sz w:val="24"/>
          <w:szCs w:val="24"/>
        </w:rPr>
        <w:t xml:space="preserve">Supplementary </w:t>
      </w:r>
      <w:r w:rsidR="003B6324" w:rsidRPr="00FF776A">
        <w:rPr>
          <w:rStyle w:val="fontstyle01"/>
          <w:sz w:val="24"/>
          <w:szCs w:val="24"/>
        </w:rPr>
        <w:t xml:space="preserve">Table </w:t>
      </w:r>
      <w:r w:rsidR="00D2707D" w:rsidRPr="00FF776A">
        <w:rPr>
          <w:rStyle w:val="fontstyle01"/>
          <w:sz w:val="24"/>
          <w:szCs w:val="24"/>
        </w:rPr>
        <w:t>2</w:t>
      </w:r>
      <w:bookmarkEnd w:id="1"/>
      <w:r w:rsidR="003B6324" w:rsidRPr="00FF776A">
        <w:rPr>
          <w:rStyle w:val="fontstyle01"/>
          <w:sz w:val="24"/>
          <w:szCs w:val="24"/>
        </w:rPr>
        <w:t xml:space="preserve">. A total of 654 immune-related </w:t>
      </w:r>
      <w:proofErr w:type="spellStart"/>
      <w:r w:rsidR="003B6324" w:rsidRPr="00FF776A">
        <w:rPr>
          <w:rStyle w:val="fontstyle01"/>
          <w:sz w:val="24"/>
          <w:szCs w:val="24"/>
        </w:rPr>
        <w:t>lncRNAs</w:t>
      </w:r>
      <w:proofErr w:type="spellEnd"/>
      <w:r w:rsidR="003B6324" w:rsidRPr="00FF776A">
        <w:rPr>
          <w:rStyle w:val="fontstyle01"/>
          <w:sz w:val="24"/>
          <w:szCs w:val="24"/>
        </w:rPr>
        <w:t xml:space="preserve"> were identified by co-expression analysis (submitted</w:t>
      </w:r>
      <w:r w:rsidR="00D2707D" w:rsidRPr="00FF776A">
        <w:rPr>
          <w:rFonts w:ascii="TimesNewRomanPS-BoldMT" w:hAnsi="TimesNewRomanPS-BoldMT"/>
          <w:b/>
          <w:bCs/>
          <w:color w:val="000000"/>
          <w:sz w:val="24"/>
        </w:rPr>
        <w:t xml:space="preserve"> </w:t>
      </w:r>
      <w:r w:rsidR="003B6324" w:rsidRPr="00FF776A">
        <w:rPr>
          <w:rStyle w:val="fontstyle01"/>
          <w:sz w:val="24"/>
          <w:szCs w:val="24"/>
        </w:rPr>
        <w:t>as a separate Excel file).</w:t>
      </w:r>
    </w:p>
    <w:p w14:paraId="16097539" w14:textId="03E2D9F0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30CF7194" w14:textId="214506BF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702087E7" w14:textId="2B0AA3CD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523AC51D" w14:textId="33A8DAFA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6FE582CE" w14:textId="52D81ECF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4822BC59" w14:textId="77A0714E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6127A868" w14:textId="49748D59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175F7AEF" w14:textId="44FBD002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0B67A483" w14:textId="221EE984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16F14213" w14:textId="40809391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1FA9F227" w14:textId="55BB78CA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1415C72F" w14:textId="22871BD6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34439857" w14:textId="203812E8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223A04D5" w14:textId="26D81BD9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4BB11DB6" w14:textId="64CDACB3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41674A36" w14:textId="3296C4C5" w:rsidR="00E961D0" w:rsidRDefault="00E961D0" w:rsidP="00EB7E20">
      <w:pPr>
        <w:jc w:val="left"/>
        <w:rPr>
          <w:rStyle w:val="fontstyle01"/>
          <w:rFonts w:hint="eastAsia"/>
          <w:sz w:val="24"/>
          <w:szCs w:val="24"/>
        </w:rPr>
      </w:pPr>
    </w:p>
    <w:p w14:paraId="5D079A86" w14:textId="07BFE22C" w:rsidR="00E961D0" w:rsidRDefault="00E961D0" w:rsidP="00EB7E20">
      <w:pPr>
        <w:jc w:val="left"/>
        <w:rPr>
          <w:rStyle w:val="fontstyle01"/>
          <w:rFonts w:hint="eastAsia"/>
        </w:rPr>
      </w:pPr>
    </w:p>
    <w:p w14:paraId="67545D24" w14:textId="2A861FE5" w:rsidR="00E961D0" w:rsidRDefault="00E961D0" w:rsidP="00EB7E20">
      <w:pPr>
        <w:jc w:val="left"/>
        <w:rPr>
          <w:rStyle w:val="fontstyle01"/>
          <w:rFonts w:hint="eastAsia"/>
        </w:rPr>
      </w:pPr>
    </w:p>
    <w:p w14:paraId="76826AA8" w14:textId="0442A067" w:rsidR="00E961D0" w:rsidRDefault="00E961D0" w:rsidP="00EB7E20">
      <w:pPr>
        <w:jc w:val="left"/>
        <w:rPr>
          <w:rStyle w:val="fontstyle01"/>
          <w:rFonts w:hint="eastAsia"/>
        </w:rPr>
      </w:pPr>
    </w:p>
    <w:p w14:paraId="0B103C27" w14:textId="08E06882" w:rsidR="00E961D0" w:rsidRDefault="00E961D0" w:rsidP="00EB7E20">
      <w:pPr>
        <w:jc w:val="left"/>
        <w:rPr>
          <w:rStyle w:val="fontstyle01"/>
          <w:rFonts w:hint="eastAsia"/>
        </w:rPr>
      </w:pPr>
    </w:p>
    <w:p w14:paraId="2415E984" w14:textId="77AC3FD2" w:rsidR="00E961D0" w:rsidRDefault="00E961D0" w:rsidP="00EB7E20">
      <w:pPr>
        <w:jc w:val="left"/>
        <w:rPr>
          <w:rStyle w:val="fontstyle01"/>
          <w:rFonts w:hint="eastAsia"/>
        </w:rPr>
      </w:pPr>
    </w:p>
    <w:p w14:paraId="26195772" w14:textId="353C8981" w:rsidR="00E961D0" w:rsidRDefault="00E961D0" w:rsidP="00EB7E20">
      <w:pPr>
        <w:jc w:val="left"/>
        <w:rPr>
          <w:rStyle w:val="fontstyle01"/>
          <w:rFonts w:hint="eastAsia"/>
        </w:rPr>
      </w:pPr>
    </w:p>
    <w:p w14:paraId="6E73F293" w14:textId="712DF400" w:rsidR="00E961D0" w:rsidRDefault="00E961D0" w:rsidP="00EB7E20">
      <w:pPr>
        <w:jc w:val="left"/>
        <w:rPr>
          <w:rStyle w:val="fontstyle01"/>
          <w:rFonts w:hint="eastAsia"/>
        </w:rPr>
      </w:pPr>
    </w:p>
    <w:p w14:paraId="0AF694EC" w14:textId="30BBCB05" w:rsidR="00E961D0" w:rsidRDefault="00E961D0" w:rsidP="00EB7E20">
      <w:pPr>
        <w:jc w:val="left"/>
        <w:rPr>
          <w:rStyle w:val="fontstyle01"/>
          <w:rFonts w:hint="eastAsia"/>
        </w:rPr>
      </w:pPr>
    </w:p>
    <w:p w14:paraId="2F685BE1" w14:textId="51999124" w:rsidR="00E961D0" w:rsidRDefault="00E961D0" w:rsidP="00EB7E20">
      <w:pPr>
        <w:jc w:val="left"/>
        <w:rPr>
          <w:rStyle w:val="fontstyle01"/>
          <w:rFonts w:hint="eastAsia"/>
        </w:rPr>
      </w:pPr>
    </w:p>
    <w:p w14:paraId="0B61FA15" w14:textId="48C3AF9A" w:rsidR="00E961D0" w:rsidRDefault="00E961D0" w:rsidP="00EB7E20">
      <w:pPr>
        <w:jc w:val="left"/>
        <w:rPr>
          <w:rStyle w:val="fontstyle01"/>
          <w:rFonts w:hint="eastAsia"/>
        </w:rPr>
      </w:pPr>
    </w:p>
    <w:p w14:paraId="163474B9" w14:textId="756EA583" w:rsidR="00E961D0" w:rsidRDefault="00E961D0" w:rsidP="00EB7E20">
      <w:pPr>
        <w:jc w:val="left"/>
        <w:rPr>
          <w:rStyle w:val="fontstyle01"/>
          <w:rFonts w:hint="eastAsia"/>
        </w:rPr>
      </w:pPr>
    </w:p>
    <w:p w14:paraId="30D0774B" w14:textId="487D56E1" w:rsidR="00E961D0" w:rsidRDefault="00E961D0" w:rsidP="00EB7E20">
      <w:pPr>
        <w:jc w:val="left"/>
        <w:rPr>
          <w:rStyle w:val="fontstyle01"/>
          <w:rFonts w:hint="eastAsia"/>
        </w:rPr>
      </w:pPr>
    </w:p>
    <w:p w14:paraId="0B7ADF64" w14:textId="03D8B727" w:rsidR="00E961D0" w:rsidRDefault="00E961D0" w:rsidP="00EB7E20">
      <w:pPr>
        <w:jc w:val="left"/>
        <w:rPr>
          <w:rStyle w:val="fontstyle01"/>
          <w:rFonts w:hint="eastAsia"/>
        </w:rPr>
      </w:pPr>
    </w:p>
    <w:p w14:paraId="2BF71302" w14:textId="40A10446" w:rsidR="00E961D0" w:rsidRDefault="00E961D0" w:rsidP="00EB7E20">
      <w:pPr>
        <w:jc w:val="left"/>
        <w:rPr>
          <w:rStyle w:val="fontstyle01"/>
          <w:rFonts w:hint="eastAsia"/>
        </w:rPr>
      </w:pPr>
    </w:p>
    <w:p w14:paraId="7C2DD561" w14:textId="055FF648" w:rsidR="00E961D0" w:rsidRDefault="00E961D0" w:rsidP="00EB7E20">
      <w:pPr>
        <w:jc w:val="left"/>
        <w:rPr>
          <w:rStyle w:val="fontstyle01"/>
          <w:rFonts w:hint="eastAsia"/>
        </w:rPr>
      </w:pPr>
    </w:p>
    <w:p w14:paraId="4D77EE5D" w14:textId="0D004732" w:rsidR="00E961D0" w:rsidRDefault="00E961D0" w:rsidP="00EB7E20">
      <w:pPr>
        <w:jc w:val="left"/>
        <w:rPr>
          <w:rStyle w:val="fontstyle01"/>
          <w:rFonts w:hint="eastAsia"/>
        </w:rPr>
      </w:pPr>
    </w:p>
    <w:p w14:paraId="5EB801BC" w14:textId="54276874" w:rsidR="00E961D0" w:rsidRDefault="00E961D0" w:rsidP="00EB7E20">
      <w:pPr>
        <w:jc w:val="left"/>
        <w:rPr>
          <w:rStyle w:val="fontstyle01"/>
          <w:rFonts w:hint="eastAsia"/>
        </w:rPr>
      </w:pPr>
    </w:p>
    <w:p w14:paraId="06DF1E35" w14:textId="38969898" w:rsidR="00E961D0" w:rsidRDefault="00E961D0" w:rsidP="00EB7E20">
      <w:pPr>
        <w:jc w:val="left"/>
        <w:rPr>
          <w:rStyle w:val="fontstyle01"/>
          <w:rFonts w:hint="eastAsia"/>
        </w:rPr>
      </w:pPr>
    </w:p>
    <w:p w14:paraId="0468C1AF" w14:textId="41DB0E79" w:rsidR="00E961D0" w:rsidRDefault="00E961D0" w:rsidP="00EB7E20">
      <w:pPr>
        <w:jc w:val="left"/>
        <w:rPr>
          <w:rStyle w:val="fontstyle01"/>
          <w:rFonts w:hint="eastAsia"/>
        </w:rPr>
      </w:pPr>
    </w:p>
    <w:p w14:paraId="0BC6FEC5" w14:textId="6C2871A1" w:rsidR="00E961D0" w:rsidRDefault="00E961D0" w:rsidP="00EB7E20">
      <w:pPr>
        <w:jc w:val="left"/>
        <w:rPr>
          <w:rStyle w:val="fontstyle01"/>
          <w:rFonts w:hint="eastAsia"/>
        </w:rPr>
      </w:pPr>
    </w:p>
    <w:p w14:paraId="669C11D1" w14:textId="0C646129" w:rsidR="00E961D0" w:rsidRDefault="00E961D0" w:rsidP="00EB7E20">
      <w:pPr>
        <w:jc w:val="left"/>
        <w:rPr>
          <w:rStyle w:val="fontstyle01"/>
          <w:rFonts w:hint="eastAsia"/>
        </w:rPr>
      </w:pPr>
    </w:p>
    <w:p w14:paraId="01F01A65" w14:textId="73314684" w:rsidR="00E961D0" w:rsidRDefault="00E961D0" w:rsidP="00EB7E20">
      <w:pPr>
        <w:jc w:val="left"/>
        <w:rPr>
          <w:rStyle w:val="fontstyle01"/>
          <w:rFonts w:hint="eastAsia"/>
        </w:rPr>
      </w:pPr>
    </w:p>
    <w:p w14:paraId="446B2E24" w14:textId="5ED5F31E" w:rsidR="00E961D0" w:rsidRDefault="00E961D0" w:rsidP="00EB7E20">
      <w:pPr>
        <w:jc w:val="left"/>
        <w:rPr>
          <w:rStyle w:val="fontstyle01"/>
          <w:rFonts w:hint="eastAsia"/>
        </w:rPr>
      </w:pPr>
    </w:p>
    <w:p w14:paraId="50DCB025" w14:textId="3D5E6B03" w:rsidR="00E961D0" w:rsidRDefault="00E961D0" w:rsidP="00EB7E20">
      <w:pPr>
        <w:jc w:val="left"/>
        <w:rPr>
          <w:rStyle w:val="fontstyle01"/>
          <w:rFonts w:hint="eastAsia"/>
        </w:rPr>
      </w:pPr>
    </w:p>
    <w:p w14:paraId="6A3C1752" w14:textId="1E579EB3" w:rsidR="00E961D0" w:rsidRDefault="00E961D0" w:rsidP="00EB7E20">
      <w:pPr>
        <w:jc w:val="left"/>
        <w:rPr>
          <w:rStyle w:val="fontstyle01"/>
          <w:rFonts w:hint="eastAsia"/>
        </w:rPr>
      </w:pPr>
    </w:p>
    <w:p w14:paraId="227000D0" w14:textId="3DDBDF7D" w:rsidR="00E961D0" w:rsidRDefault="00E961D0" w:rsidP="00EB7E20">
      <w:pPr>
        <w:jc w:val="left"/>
        <w:rPr>
          <w:rStyle w:val="fontstyle01"/>
          <w:rFonts w:hint="eastAsia"/>
        </w:rPr>
      </w:pPr>
    </w:p>
    <w:p w14:paraId="37199388" w14:textId="6B3D8911" w:rsidR="00E961D0" w:rsidRDefault="00E961D0" w:rsidP="00EB7E20">
      <w:pPr>
        <w:jc w:val="left"/>
        <w:rPr>
          <w:rStyle w:val="fontstyle01"/>
          <w:rFonts w:hint="eastAsia"/>
        </w:rPr>
      </w:pPr>
    </w:p>
    <w:p w14:paraId="32C04803" w14:textId="1597783B" w:rsidR="00E961D0" w:rsidRDefault="00E961D0" w:rsidP="00EB7E20">
      <w:pPr>
        <w:jc w:val="left"/>
        <w:rPr>
          <w:rStyle w:val="fontstyle01"/>
          <w:rFonts w:hint="eastAsia"/>
        </w:rPr>
      </w:pPr>
    </w:p>
    <w:p w14:paraId="6EEC1A71" w14:textId="77777777" w:rsidR="00E961D0" w:rsidRPr="00D2707D" w:rsidRDefault="00E961D0" w:rsidP="00EB7E20">
      <w:pPr>
        <w:jc w:val="left"/>
        <w:rPr>
          <w:sz w:val="24"/>
        </w:rPr>
      </w:pPr>
    </w:p>
    <w:tbl>
      <w:tblPr>
        <w:tblW w:w="936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144"/>
        <w:gridCol w:w="810"/>
        <w:gridCol w:w="1033"/>
        <w:gridCol w:w="1134"/>
        <w:gridCol w:w="1134"/>
        <w:gridCol w:w="709"/>
        <w:gridCol w:w="1134"/>
        <w:gridCol w:w="1134"/>
        <w:gridCol w:w="1134"/>
      </w:tblGrid>
      <w:tr w:rsidR="003B6324" w:rsidRPr="00D11BF4" w14:paraId="6D3BD94A" w14:textId="77777777" w:rsidTr="001D4EFE">
        <w:trPr>
          <w:trHeight w:val="267"/>
        </w:trPr>
        <w:tc>
          <w:tcPr>
            <w:tcW w:w="9366" w:type="dxa"/>
            <w:gridSpan w:val="9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45BBA0" w14:textId="49686B2D" w:rsidR="003B6324" w:rsidRPr="00D11BF4" w:rsidRDefault="00FB1AF4" w:rsidP="00617B7B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lastRenderedPageBreak/>
              <w:t xml:space="preserve">Supplementary </w:t>
            </w:r>
            <w:r w:rsidR="003B6324" w:rsidRPr="00D11BF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able 3. The detail values of univariate and multivariate cox regression analysis.</w:t>
            </w:r>
          </w:p>
        </w:tc>
      </w:tr>
      <w:tr w:rsidR="003B6324" w:rsidRPr="00D11BF4" w14:paraId="04BD4969" w14:textId="77777777" w:rsidTr="001D4EFE">
        <w:trPr>
          <w:trHeight w:val="267"/>
        </w:trPr>
        <w:tc>
          <w:tcPr>
            <w:tcW w:w="114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0BE8F1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id</w:t>
            </w:r>
          </w:p>
        </w:tc>
        <w:tc>
          <w:tcPr>
            <w:tcW w:w="41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F41F2B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Univariate analysis</w:t>
            </w:r>
          </w:p>
        </w:tc>
        <w:tc>
          <w:tcPr>
            <w:tcW w:w="411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5CA89C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Multivariate analysis</w:t>
            </w:r>
          </w:p>
        </w:tc>
      </w:tr>
      <w:tr w:rsidR="003B6324" w:rsidRPr="00D11BF4" w14:paraId="78B1950D" w14:textId="77777777" w:rsidTr="001D4EFE">
        <w:trPr>
          <w:trHeight w:val="267"/>
        </w:trPr>
        <w:tc>
          <w:tcPr>
            <w:tcW w:w="1144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CB5E15C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938AAC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HR</w:t>
            </w:r>
          </w:p>
        </w:tc>
        <w:tc>
          <w:tcPr>
            <w:tcW w:w="10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3BB2E3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HR.95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4A9677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HR.95H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7B3191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295574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H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C00B72" w14:textId="545CA9C4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D132F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HR.95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83F91F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HR.95H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F8D289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P</w:t>
            </w:r>
          </w:p>
        </w:tc>
      </w:tr>
      <w:tr w:rsidR="003B6324" w:rsidRPr="00D11BF4" w14:paraId="6D0500C5" w14:textId="77777777" w:rsidTr="001D4EFE">
        <w:trPr>
          <w:trHeight w:val="267"/>
        </w:trPr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B01845" w14:textId="77777777" w:rsidR="003B6324" w:rsidRPr="00D11BF4" w:rsidRDefault="003B6324" w:rsidP="00617B7B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9FF558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4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94087C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165CE2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F609CB" w14:textId="43F16251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E2735C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705641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A9E08B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1801AD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000</w:t>
            </w:r>
          </w:p>
        </w:tc>
      </w:tr>
      <w:tr w:rsidR="003B6324" w:rsidRPr="00D11BF4" w14:paraId="6B577D74" w14:textId="77777777" w:rsidTr="001D4EFE">
        <w:trPr>
          <w:trHeight w:val="267"/>
        </w:trPr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FB64DF" w14:textId="77777777" w:rsidR="003B6324" w:rsidRPr="00D11BF4" w:rsidRDefault="003B6324" w:rsidP="00617B7B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9C104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8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4E6FA0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1D174D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13DE6F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75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490CBC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7A5BEB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25151E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9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A81C6E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648</w:t>
            </w:r>
          </w:p>
        </w:tc>
      </w:tr>
      <w:tr w:rsidR="003B6324" w:rsidRPr="00D11BF4" w14:paraId="2ED2F490" w14:textId="77777777" w:rsidTr="001D4EFE">
        <w:trPr>
          <w:trHeight w:val="267"/>
        </w:trPr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74AEA6" w14:textId="77777777" w:rsidR="003B6324" w:rsidRPr="00D11BF4" w:rsidRDefault="003B6324" w:rsidP="00617B7B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stag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5CD22D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2.72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F7C0D8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2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ADF6A9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3.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DC8337" w14:textId="47D945B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28</w:t>
            </w:r>
            <w:r w:rsidR="0013502F">
              <w:rPr>
                <w:rFonts w:ascii="Times New Roman" w:eastAsia="SimSun" w:hAnsi="Times New Roman" w:cs="Times New Roman"/>
                <w:color w:val="000000"/>
                <w:sz w:val="24"/>
              </w:rPr>
              <w:t>e</w:t>
            </w:r>
            <w:r w:rsidRPr="0013502F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-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A2BC4F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1EE8AE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D14E14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4.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AD1A32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170</w:t>
            </w:r>
          </w:p>
        </w:tc>
      </w:tr>
      <w:tr w:rsidR="003B6324" w:rsidRPr="00D11BF4" w14:paraId="025D79E1" w14:textId="77777777" w:rsidTr="001D4EFE">
        <w:trPr>
          <w:trHeight w:val="267"/>
        </w:trPr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FD10A7" w14:textId="77777777" w:rsidR="003B6324" w:rsidRPr="00D11BF4" w:rsidRDefault="003B6324" w:rsidP="00617B7B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74B66E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3.23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8752D5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818A0C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5.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99D1F1" w14:textId="3DFD499A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2.28</w:t>
            </w:r>
            <w:r w:rsidR="0013502F">
              <w:rPr>
                <w:rFonts w:ascii="Times New Roman" w:eastAsia="SimSun" w:hAnsi="Times New Roman" w:cs="Times New Roman"/>
                <w:color w:val="000000"/>
                <w:sz w:val="24"/>
              </w:rPr>
              <w:t>e</w:t>
            </w:r>
            <w:r w:rsidRPr="0013502F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-0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17CD64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2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2F29B3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5FB6F4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3.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FAA374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019</w:t>
            </w:r>
          </w:p>
        </w:tc>
      </w:tr>
      <w:tr w:rsidR="003B6324" w:rsidRPr="00D11BF4" w14:paraId="48A671EF" w14:textId="77777777" w:rsidTr="001D4EFE">
        <w:trPr>
          <w:trHeight w:val="267"/>
        </w:trPr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194CF5" w14:textId="77777777" w:rsidR="003B6324" w:rsidRPr="00D11BF4" w:rsidRDefault="003B6324" w:rsidP="00617B7B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AA30E5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5.73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227C2A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3.4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0208DC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9.4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1ACEB4" w14:textId="6D8861EE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5.83</w:t>
            </w:r>
            <w:r w:rsidR="0013502F">
              <w:rPr>
                <w:rFonts w:ascii="Times New Roman" w:eastAsia="SimSun" w:hAnsi="Times New Roman" w:cs="Times New Roman"/>
                <w:color w:val="000000"/>
                <w:sz w:val="24"/>
              </w:rPr>
              <w:t>e</w:t>
            </w:r>
            <w:r w:rsidRPr="0013502F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-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78AB7A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574A3A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C763EC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3.7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5107D7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895</w:t>
            </w:r>
          </w:p>
        </w:tc>
      </w:tr>
      <w:tr w:rsidR="003B6324" w:rsidRPr="00D11BF4" w14:paraId="0EAB4F08" w14:textId="77777777" w:rsidTr="001D4EFE">
        <w:trPr>
          <w:trHeight w:val="267"/>
        </w:trPr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6DCBD2" w14:textId="77777777" w:rsidR="003B6324" w:rsidRPr="00D11BF4" w:rsidRDefault="003B6324" w:rsidP="00617B7B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3103A3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2.27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6587F1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7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1CE89D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3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14B47D" w14:textId="43C6F63F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2.55</w:t>
            </w:r>
            <w:r w:rsidR="0013502F">
              <w:rPr>
                <w:rFonts w:ascii="Times New Roman" w:eastAsia="SimSun" w:hAnsi="Times New Roman" w:cs="Times New Roman"/>
                <w:color w:val="000000"/>
                <w:sz w:val="24"/>
              </w:rPr>
              <w:t>e</w:t>
            </w:r>
            <w:r w:rsidRPr="0013502F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-0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5CF700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7CA1CE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581767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9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86B3C5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0.608</w:t>
            </w:r>
          </w:p>
        </w:tc>
      </w:tr>
      <w:tr w:rsidR="003B6324" w:rsidRPr="00D11BF4" w14:paraId="72508993" w14:textId="77777777" w:rsidTr="001D4EFE">
        <w:trPr>
          <w:trHeight w:val="267"/>
        </w:trPr>
        <w:tc>
          <w:tcPr>
            <w:tcW w:w="114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039DCD" w14:textId="77777777" w:rsidR="003B6324" w:rsidRPr="00D11BF4" w:rsidRDefault="003B6324" w:rsidP="00617B7B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C9AEA4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10</w:t>
            </w:r>
          </w:p>
        </w:tc>
        <w:tc>
          <w:tcPr>
            <w:tcW w:w="10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3DBC5E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70467A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1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4C987B" w14:textId="65D09C3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5.11</w:t>
            </w:r>
            <w:r w:rsidR="0013502F">
              <w:rPr>
                <w:rFonts w:ascii="Times New Roman" w:eastAsia="SimSun" w:hAnsi="Times New Roman" w:cs="Times New Roman"/>
                <w:color w:val="000000"/>
                <w:sz w:val="24"/>
              </w:rPr>
              <w:t>e</w:t>
            </w:r>
            <w:r w:rsidRPr="0013502F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-27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825835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7EEBEE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0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2DDAE8" w14:textId="77777777" w:rsidR="003B6324" w:rsidRPr="00D11BF4" w:rsidRDefault="003B6324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1.1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33E121" w14:textId="0FF9B8AA" w:rsidR="003B6324" w:rsidRPr="00D11BF4" w:rsidRDefault="00A53B5C" w:rsidP="00617B7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</w:t>
            </w:r>
            <w:r w:rsidR="003B6324" w:rsidRPr="00D11BF4">
              <w:rPr>
                <w:rFonts w:ascii="Times New Roman" w:eastAsia="SimSun" w:hAnsi="Times New Roman" w:cs="Times New Roman"/>
                <w:color w:val="000000"/>
                <w:sz w:val="24"/>
              </w:rPr>
              <w:t>4.44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e</w:t>
            </w:r>
            <w:r w:rsidR="003B6324" w:rsidRPr="00A53B5C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-16</w:t>
            </w:r>
          </w:p>
        </w:tc>
      </w:tr>
    </w:tbl>
    <w:p w14:paraId="16BABD66" w14:textId="77777777" w:rsidR="003B6324" w:rsidRDefault="003B6324" w:rsidP="003B6324">
      <w:pPr>
        <w:rPr>
          <w:b/>
          <w:bCs/>
        </w:rPr>
      </w:pPr>
    </w:p>
    <w:p w14:paraId="12DEF093" w14:textId="7DFCFD2F" w:rsidR="003B6324" w:rsidRDefault="003B6324" w:rsidP="00EB7E20">
      <w:pPr>
        <w:jc w:val="left"/>
      </w:pPr>
    </w:p>
    <w:p w14:paraId="6D89F9E5" w14:textId="6144AFEA" w:rsidR="003B6324" w:rsidRDefault="003B6324" w:rsidP="00EB7E20">
      <w:pPr>
        <w:jc w:val="left"/>
      </w:pPr>
    </w:p>
    <w:p w14:paraId="231D893D" w14:textId="3F26ABD9" w:rsidR="003B6324" w:rsidRDefault="003B6324" w:rsidP="00EB7E20">
      <w:pPr>
        <w:jc w:val="left"/>
      </w:pPr>
    </w:p>
    <w:p w14:paraId="499B70A2" w14:textId="6B3CD7A8" w:rsidR="003B6324" w:rsidRDefault="003B6324" w:rsidP="00EB7E20">
      <w:pPr>
        <w:jc w:val="left"/>
      </w:pPr>
    </w:p>
    <w:p w14:paraId="182A3BF3" w14:textId="274A8CC1" w:rsidR="003B6324" w:rsidRDefault="003B6324" w:rsidP="00EB7E20">
      <w:pPr>
        <w:jc w:val="left"/>
      </w:pPr>
    </w:p>
    <w:p w14:paraId="720699C8" w14:textId="02468D6A" w:rsidR="003B6324" w:rsidRDefault="003B6324" w:rsidP="00EB7E20">
      <w:pPr>
        <w:jc w:val="left"/>
      </w:pPr>
    </w:p>
    <w:p w14:paraId="67ABC371" w14:textId="4375BF23" w:rsidR="003B6324" w:rsidRDefault="003B6324" w:rsidP="00EB7E20">
      <w:pPr>
        <w:jc w:val="left"/>
      </w:pPr>
    </w:p>
    <w:p w14:paraId="17328094" w14:textId="077B5F99" w:rsidR="003B6324" w:rsidRDefault="003B6324" w:rsidP="00EB7E20">
      <w:pPr>
        <w:jc w:val="left"/>
      </w:pPr>
    </w:p>
    <w:p w14:paraId="230F1C0B" w14:textId="15B392F6" w:rsidR="003B6324" w:rsidRDefault="003B6324" w:rsidP="00EB7E20">
      <w:pPr>
        <w:jc w:val="left"/>
      </w:pPr>
    </w:p>
    <w:p w14:paraId="2519AD5A" w14:textId="651C2232" w:rsidR="003B6324" w:rsidRDefault="003B6324" w:rsidP="00EB7E20">
      <w:pPr>
        <w:jc w:val="left"/>
      </w:pPr>
    </w:p>
    <w:p w14:paraId="0358C377" w14:textId="7F4F63E6" w:rsidR="003B6324" w:rsidRDefault="003B6324" w:rsidP="00EB7E20">
      <w:pPr>
        <w:jc w:val="left"/>
      </w:pPr>
    </w:p>
    <w:p w14:paraId="23B86D30" w14:textId="75417D03" w:rsidR="003B6324" w:rsidRDefault="003B6324" w:rsidP="00EB7E20">
      <w:pPr>
        <w:jc w:val="left"/>
      </w:pPr>
    </w:p>
    <w:p w14:paraId="6C65CD3B" w14:textId="187F3511" w:rsidR="003B6324" w:rsidRDefault="003B6324" w:rsidP="00EB7E20">
      <w:pPr>
        <w:jc w:val="left"/>
      </w:pPr>
    </w:p>
    <w:p w14:paraId="63237E8D" w14:textId="63BADBF6" w:rsidR="003B6324" w:rsidRDefault="003B6324" w:rsidP="00EB7E20">
      <w:pPr>
        <w:jc w:val="left"/>
      </w:pPr>
    </w:p>
    <w:p w14:paraId="1295460F" w14:textId="03AD7130" w:rsidR="003B6324" w:rsidRDefault="003B6324" w:rsidP="00EB7E20">
      <w:pPr>
        <w:jc w:val="left"/>
      </w:pPr>
    </w:p>
    <w:p w14:paraId="2FDBF9B5" w14:textId="2507623B" w:rsidR="003B6324" w:rsidRDefault="003B6324" w:rsidP="00EB7E20">
      <w:pPr>
        <w:jc w:val="left"/>
      </w:pPr>
    </w:p>
    <w:p w14:paraId="2750443B" w14:textId="4D565A42" w:rsidR="003B6324" w:rsidRDefault="003B6324" w:rsidP="00EB7E20">
      <w:pPr>
        <w:jc w:val="left"/>
      </w:pPr>
    </w:p>
    <w:p w14:paraId="04D1731E" w14:textId="7239F0E8" w:rsidR="003B6324" w:rsidRDefault="003B6324" w:rsidP="00EB7E20">
      <w:pPr>
        <w:jc w:val="left"/>
      </w:pPr>
    </w:p>
    <w:p w14:paraId="33DBD829" w14:textId="14007BAF" w:rsidR="003B6324" w:rsidRDefault="003B6324" w:rsidP="00EB7E20">
      <w:pPr>
        <w:jc w:val="left"/>
      </w:pPr>
    </w:p>
    <w:p w14:paraId="7195936E" w14:textId="1245DF45" w:rsidR="003B6324" w:rsidRDefault="003B6324" w:rsidP="00EB7E20">
      <w:pPr>
        <w:jc w:val="left"/>
      </w:pPr>
    </w:p>
    <w:p w14:paraId="1D931ABB" w14:textId="2F754868" w:rsidR="003B6324" w:rsidRDefault="003B6324" w:rsidP="00EB7E20">
      <w:pPr>
        <w:jc w:val="left"/>
      </w:pPr>
    </w:p>
    <w:p w14:paraId="41679AC4" w14:textId="3EA93B01" w:rsidR="003B6324" w:rsidRDefault="003B6324" w:rsidP="00EB7E20">
      <w:pPr>
        <w:jc w:val="left"/>
      </w:pPr>
    </w:p>
    <w:p w14:paraId="7D495B1E" w14:textId="0239923A" w:rsidR="003B6324" w:rsidRDefault="003B6324" w:rsidP="00EB7E20">
      <w:pPr>
        <w:jc w:val="left"/>
      </w:pPr>
    </w:p>
    <w:p w14:paraId="75AB6627" w14:textId="4B7AD105" w:rsidR="003B6324" w:rsidRDefault="003B6324" w:rsidP="00EB7E20">
      <w:pPr>
        <w:jc w:val="left"/>
      </w:pPr>
    </w:p>
    <w:p w14:paraId="41B1781F" w14:textId="505A05CB" w:rsidR="003B6324" w:rsidRDefault="003B6324" w:rsidP="00EB7E20">
      <w:pPr>
        <w:jc w:val="left"/>
      </w:pPr>
    </w:p>
    <w:p w14:paraId="289D0FFE" w14:textId="2C7B558C" w:rsidR="003B6324" w:rsidRDefault="003B6324" w:rsidP="00EB7E20">
      <w:pPr>
        <w:jc w:val="left"/>
      </w:pPr>
    </w:p>
    <w:p w14:paraId="128DA046" w14:textId="5E4A4AAF" w:rsidR="003B6324" w:rsidRDefault="003B6324" w:rsidP="00EB7E20">
      <w:pPr>
        <w:jc w:val="left"/>
      </w:pPr>
    </w:p>
    <w:p w14:paraId="632010AF" w14:textId="602D061A" w:rsidR="003B6324" w:rsidRDefault="003B6324" w:rsidP="00EB7E20">
      <w:pPr>
        <w:jc w:val="left"/>
      </w:pPr>
    </w:p>
    <w:p w14:paraId="3A500F4D" w14:textId="2C67E07B" w:rsidR="003B6324" w:rsidRDefault="003B6324" w:rsidP="00EB7E20">
      <w:pPr>
        <w:jc w:val="left"/>
      </w:pPr>
    </w:p>
    <w:p w14:paraId="281B8A8E" w14:textId="439F2215" w:rsidR="003B6324" w:rsidRDefault="003B6324" w:rsidP="00EB7E20">
      <w:pPr>
        <w:jc w:val="left"/>
      </w:pPr>
    </w:p>
    <w:p w14:paraId="4AEB57D2" w14:textId="4194E51C" w:rsidR="003B6324" w:rsidRDefault="003B6324" w:rsidP="00EB7E20">
      <w:pPr>
        <w:jc w:val="left"/>
      </w:pPr>
    </w:p>
    <w:p w14:paraId="08264A80" w14:textId="4004D67C" w:rsidR="003B6324" w:rsidRDefault="003B6324" w:rsidP="00EB7E20">
      <w:pPr>
        <w:jc w:val="left"/>
      </w:pPr>
    </w:p>
    <w:p w14:paraId="14A51F8D" w14:textId="1DB82929" w:rsidR="003B6324" w:rsidRDefault="003B6324" w:rsidP="00EB7E20">
      <w:pPr>
        <w:jc w:val="left"/>
      </w:pPr>
    </w:p>
    <w:p w14:paraId="3D0FC191" w14:textId="2081AFF2" w:rsidR="003B6324" w:rsidRDefault="003B6324" w:rsidP="00EB7E20">
      <w:pPr>
        <w:jc w:val="left"/>
      </w:pPr>
    </w:p>
    <w:p w14:paraId="623B8A9C" w14:textId="77777777" w:rsidR="003B6324" w:rsidRDefault="003B6324" w:rsidP="00EB7E20">
      <w:pPr>
        <w:jc w:val="left"/>
      </w:pPr>
    </w:p>
    <w:tbl>
      <w:tblPr>
        <w:tblStyle w:val="TableGrid"/>
        <w:tblW w:w="0" w:type="dxa"/>
        <w:jc w:val="center"/>
        <w:tblLook w:val="04A0" w:firstRow="1" w:lastRow="0" w:firstColumn="1" w:lastColumn="0" w:noHBand="0" w:noVBand="1"/>
      </w:tblPr>
      <w:tblGrid>
        <w:gridCol w:w="5624"/>
        <w:gridCol w:w="4295"/>
      </w:tblGrid>
      <w:tr w:rsidR="00D55E65" w:rsidRPr="00BA7799" w14:paraId="4640AA46" w14:textId="77777777" w:rsidTr="00E80235">
        <w:trPr>
          <w:cantSplit/>
          <w:trHeight w:val="20"/>
          <w:jc w:val="center"/>
        </w:trPr>
        <w:tc>
          <w:tcPr>
            <w:tcW w:w="9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A00CF" w14:textId="138C9D4C" w:rsidR="00D55E65" w:rsidRPr="00BA7799" w:rsidRDefault="00FB1AF4" w:rsidP="00D11BF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Supplementary </w:t>
            </w:r>
            <w:r w:rsidR="00D55E65" w:rsidRPr="00BA7799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4. The p value of comparing </w:t>
            </w:r>
            <w:proofErr w:type="spellStart"/>
            <w:r w:rsidR="00D55E65" w:rsidRPr="00BA7799">
              <w:rPr>
                <w:rFonts w:ascii="Times New Roman" w:hAnsi="Times New Roman" w:cs="Times New Roman"/>
                <w:b/>
                <w:bCs/>
                <w:sz w:val="24"/>
              </w:rPr>
              <w:t>tumour</w:t>
            </w:r>
            <w:proofErr w:type="spellEnd"/>
            <w:r w:rsidR="00D55E65" w:rsidRPr="00BA7799">
              <w:rPr>
                <w:rFonts w:ascii="Times New Roman" w:hAnsi="Times New Roman" w:cs="Times New Roman"/>
                <w:b/>
                <w:bCs/>
                <w:sz w:val="24"/>
              </w:rPr>
              <w:t xml:space="preserve"> infiltrating immune cells and </w:t>
            </w:r>
            <w:proofErr w:type="spellStart"/>
            <w:r w:rsidR="00D55E65" w:rsidRPr="00BA7799">
              <w:rPr>
                <w:rFonts w:ascii="Times New Roman" w:hAnsi="Times New Roman" w:cs="Times New Roman"/>
                <w:b/>
                <w:bCs/>
                <w:sz w:val="24"/>
              </w:rPr>
              <w:t>risk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  <w:proofErr w:type="spellEnd"/>
            <w:r w:rsidR="00D55E65" w:rsidRPr="00BA7799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</w:tr>
      <w:tr w:rsidR="00D55E65" w:rsidRPr="00BA7799" w14:paraId="14E20748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left w:val="nil"/>
              <w:bottom w:val="single" w:sz="4" w:space="0" w:color="auto"/>
              <w:right w:val="nil"/>
            </w:tcBorders>
          </w:tcPr>
          <w:p w14:paraId="39D108B3" w14:textId="0544A80B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Symbol</w:t>
            </w:r>
          </w:p>
        </w:tc>
        <w:tc>
          <w:tcPr>
            <w:tcW w:w="4295" w:type="dxa"/>
            <w:tcBorders>
              <w:left w:val="nil"/>
              <w:bottom w:val="single" w:sz="4" w:space="0" w:color="auto"/>
              <w:right w:val="nil"/>
            </w:tcBorders>
          </w:tcPr>
          <w:p w14:paraId="2347819D" w14:textId="69E0B925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A7799">
              <w:rPr>
                <w:rFonts w:ascii="Times New Roman" w:hAnsi="Times New Roman" w:cs="Times New Roman"/>
                <w:sz w:val="24"/>
              </w:rPr>
              <w:t>pVal</w:t>
            </w:r>
            <w:proofErr w:type="spellEnd"/>
          </w:p>
        </w:tc>
      </w:tr>
      <w:tr w:rsidR="00D55E65" w:rsidRPr="00BA7799" w14:paraId="76460A4D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left w:val="nil"/>
              <w:bottom w:val="nil"/>
              <w:right w:val="nil"/>
            </w:tcBorders>
          </w:tcPr>
          <w:p w14:paraId="3E3E0FD3" w14:textId="31E35FF9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Cancer associated </w:t>
            </w:r>
            <w:proofErr w:type="spellStart"/>
            <w:r w:rsidRPr="00BA7799">
              <w:rPr>
                <w:rFonts w:ascii="Times New Roman" w:hAnsi="Times New Roman" w:cs="Times New Roman"/>
              </w:rPr>
              <w:t>fibroblast_EPIC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left w:val="nil"/>
              <w:bottom w:val="nil"/>
              <w:right w:val="nil"/>
            </w:tcBorders>
          </w:tcPr>
          <w:p w14:paraId="6DF1F41B" w14:textId="0FF0298B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45</w:t>
            </w:r>
          </w:p>
        </w:tc>
      </w:tr>
      <w:tr w:rsidR="00D55E65" w:rsidRPr="00BA7799" w14:paraId="7AC82AA5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8062C52" w14:textId="7AE5B250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Cancer associated </w:t>
            </w:r>
            <w:proofErr w:type="spellStart"/>
            <w:r w:rsidRPr="00BA7799">
              <w:rPr>
                <w:rFonts w:ascii="Times New Roman" w:hAnsi="Times New Roman" w:cs="Times New Roman"/>
              </w:rPr>
              <w:t>fibroblast_MCPCOUNTER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1FDF4BD7" w14:textId="00066227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47</w:t>
            </w:r>
          </w:p>
        </w:tc>
      </w:tr>
      <w:tr w:rsidR="00D55E65" w:rsidRPr="00BA7799" w14:paraId="2D7756C4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C18E344" w14:textId="58F6A59D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Common lymphoid </w:t>
            </w:r>
            <w:proofErr w:type="spellStart"/>
            <w:r w:rsidRPr="00BA7799">
              <w:rPr>
                <w:rFonts w:ascii="Times New Roman" w:hAnsi="Times New Roman" w:cs="Times New Roman"/>
              </w:rPr>
              <w:t>progenitor_XCELL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11D39421" w14:textId="72213BF7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43</w:t>
            </w:r>
          </w:p>
        </w:tc>
      </w:tr>
      <w:tr w:rsidR="00D55E65" w:rsidRPr="00BA7799" w14:paraId="5F0BA86F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64877A4" w14:textId="093C704C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Endothelial </w:t>
            </w:r>
            <w:proofErr w:type="spellStart"/>
            <w:r w:rsidRPr="00BA7799">
              <w:rPr>
                <w:rFonts w:ascii="Times New Roman" w:hAnsi="Times New Roman" w:cs="Times New Roman"/>
              </w:rPr>
              <w:t>cell_MCPCOUNTER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522B1A2" w14:textId="72383A4B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47</w:t>
            </w:r>
          </w:p>
        </w:tc>
      </w:tr>
      <w:tr w:rsidR="00D55E65" w:rsidRPr="00BA7799" w14:paraId="6B9BBDC4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D49A6A1" w14:textId="6EACDB8A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Macrophage M1_CIBERSORT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6D8A5570" w14:textId="56E03403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24</w:t>
            </w:r>
          </w:p>
        </w:tc>
      </w:tr>
      <w:tr w:rsidR="00D55E65" w:rsidRPr="00BA7799" w14:paraId="581F44F1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0CBF8AB" w14:textId="786F255B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7799">
              <w:rPr>
                <w:rFonts w:ascii="Times New Roman" w:hAnsi="Times New Roman" w:cs="Times New Roman"/>
              </w:rPr>
              <w:t>Macrophage_TIMER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C0FAAB0" w14:textId="5F1F828D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16</w:t>
            </w:r>
          </w:p>
        </w:tc>
      </w:tr>
      <w:tr w:rsidR="00D55E65" w:rsidRPr="00BA7799" w14:paraId="357DDC3E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2A4A851" w14:textId="5AF9075F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7799">
              <w:rPr>
                <w:rFonts w:ascii="Times New Roman" w:hAnsi="Times New Roman" w:cs="Times New Roman"/>
              </w:rPr>
              <w:t>Monocyte_CIBERSORT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41DA124D" w14:textId="1806FCDE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34</w:t>
            </w:r>
          </w:p>
        </w:tc>
      </w:tr>
      <w:tr w:rsidR="00D55E65" w:rsidRPr="00BA7799" w14:paraId="52D366C3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3876F936" w14:textId="1E9CB655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NK cell </w:t>
            </w:r>
            <w:proofErr w:type="spellStart"/>
            <w:r w:rsidRPr="00BA7799">
              <w:rPr>
                <w:rFonts w:ascii="Times New Roman" w:hAnsi="Times New Roman" w:cs="Times New Roman"/>
              </w:rPr>
              <w:t>activated_CIBERSORT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−ABS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4743596B" w14:textId="5C5084E4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33</w:t>
            </w:r>
          </w:p>
        </w:tc>
      </w:tr>
      <w:tr w:rsidR="00D55E65" w:rsidRPr="00BA7799" w14:paraId="36A1CF13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131A20AF" w14:textId="7D0BA727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NK cell </w:t>
            </w:r>
            <w:proofErr w:type="spellStart"/>
            <w:r w:rsidRPr="00BA7799">
              <w:rPr>
                <w:rFonts w:ascii="Times New Roman" w:hAnsi="Times New Roman" w:cs="Times New Roman"/>
              </w:rPr>
              <w:t>activated_CIBERSORT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6C6484E1" w14:textId="7A2E077A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2</w:t>
            </w:r>
            <w:r w:rsidR="00A53B5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55E65" w:rsidRPr="00BA7799" w14:paraId="36CE44EB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891DE9F" w14:textId="43187FEC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T cell CD4+_TIMER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0F1667FC" w14:textId="291FB00C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  <w:tr w:rsidR="00D55E65" w:rsidRPr="00BA7799" w14:paraId="7E62BF33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236CEA7" w14:textId="1DF06B36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T cell CD8+ </w:t>
            </w:r>
            <w:proofErr w:type="spellStart"/>
            <w:r w:rsidRPr="00BA7799">
              <w:rPr>
                <w:rFonts w:ascii="Times New Roman" w:hAnsi="Times New Roman" w:cs="Times New Roman"/>
              </w:rPr>
              <w:t>naive_XCELL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2BA2A9FF" w14:textId="40F8F018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  <w:tr w:rsidR="00D55E65" w:rsidRPr="00BA7799" w14:paraId="30478B0A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D4E0A47" w14:textId="2B4DAE5E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T cell gamma </w:t>
            </w:r>
            <w:proofErr w:type="spellStart"/>
            <w:r w:rsidRPr="00BA7799">
              <w:rPr>
                <w:rFonts w:ascii="Times New Roman" w:hAnsi="Times New Roman" w:cs="Times New Roman"/>
              </w:rPr>
              <w:t>delta_CIBERSORT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−ABS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25ED1E49" w14:textId="6EA166FD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  <w:tr w:rsidR="00D55E65" w:rsidRPr="00BA7799" w14:paraId="69633C49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3ADC61D" w14:textId="5E270504" w:rsidR="00D55E65" w:rsidRPr="00BA7799" w:rsidRDefault="00D55E6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T cell gamma </w:t>
            </w:r>
            <w:proofErr w:type="spellStart"/>
            <w:r w:rsidRPr="00BA7799">
              <w:rPr>
                <w:rFonts w:ascii="Times New Roman" w:hAnsi="Times New Roman" w:cs="Times New Roman"/>
              </w:rPr>
              <w:t>delta_CIBERSORT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7C962B4F" w14:textId="35A0A331" w:rsidR="00D55E65" w:rsidRPr="00BA7799" w:rsidRDefault="00D55E6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  <w:tr w:rsidR="00D55E65" w:rsidRPr="00BA7799" w14:paraId="547FC82C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1F0C9B15" w14:textId="13B6DF6D" w:rsidR="00D55E65" w:rsidRPr="00BA7799" w:rsidRDefault="00E8023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7799">
              <w:rPr>
                <w:rFonts w:ascii="Times New Roman" w:hAnsi="Times New Roman" w:cs="Times New Roman"/>
              </w:rPr>
              <w:t>Neutrophil_MCPCOUNTER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41A630F2" w14:textId="7A735569" w:rsidR="00D55E65" w:rsidRPr="00BA7799" w:rsidRDefault="00E8023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26</w:t>
            </w:r>
          </w:p>
        </w:tc>
      </w:tr>
      <w:tr w:rsidR="00D55E65" w:rsidRPr="00BA7799" w14:paraId="2B3A751C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52F140E" w14:textId="784F427E" w:rsidR="00D55E65" w:rsidRPr="00BA7799" w:rsidRDefault="00E8023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A7799">
              <w:rPr>
                <w:rFonts w:ascii="Times New Roman" w:hAnsi="Times New Roman" w:cs="Times New Roman"/>
              </w:rPr>
              <w:t>Neutrophil_XCELL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A212F48" w14:textId="3A982940" w:rsidR="00D55E65" w:rsidRPr="00BA7799" w:rsidRDefault="00E8023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22</w:t>
            </w:r>
          </w:p>
        </w:tc>
      </w:tr>
      <w:tr w:rsidR="00D55E65" w:rsidRPr="00BA7799" w14:paraId="30914582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CAB818B" w14:textId="52F41179" w:rsidR="00D55E65" w:rsidRPr="00BA7799" w:rsidRDefault="00E8023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NK cell </w:t>
            </w:r>
            <w:proofErr w:type="spellStart"/>
            <w:r w:rsidRPr="00BA7799">
              <w:rPr>
                <w:rFonts w:ascii="Times New Roman" w:hAnsi="Times New Roman" w:cs="Times New Roman"/>
              </w:rPr>
              <w:t>resting_CIBERSORT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−ABS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5A95B18C" w14:textId="068BC1D8" w:rsidR="00D55E65" w:rsidRPr="00BA7799" w:rsidRDefault="00E8023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12</w:t>
            </w:r>
          </w:p>
        </w:tc>
      </w:tr>
      <w:tr w:rsidR="00D55E65" w:rsidRPr="00BA7799" w14:paraId="6D0E9552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0245595" w14:textId="1CBE7DFD" w:rsidR="00D55E65" w:rsidRPr="00BA7799" w:rsidRDefault="00E8023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NK cell </w:t>
            </w:r>
            <w:proofErr w:type="spellStart"/>
            <w:r w:rsidRPr="00BA7799">
              <w:rPr>
                <w:rFonts w:ascii="Times New Roman" w:hAnsi="Times New Roman" w:cs="Times New Roman"/>
              </w:rPr>
              <w:t>resting_CIBERSORT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1CF4084D" w14:textId="52E1DC97" w:rsidR="00D55E65" w:rsidRPr="00BA7799" w:rsidRDefault="00E8023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1</w:t>
            </w:r>
            <w:r w:rsidR="00A53B5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55E65" w:rsidRPr="00BA7799" w14:paraId="56B99A9B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3836465" w14:textId="0A55E853" w:rsidR="00D55E65" w:rsidRPr="00BA7799" w:rsidRDefault="00E8023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NK </w:t>
            </w:r>
            <w:proofErr w:type="spellStart"/>
            <w:r w:rsidRPr="00BA7799">
              <w:rPr>
                <w:rFonts w:ascii="Times New Roman" w:hAnsi="Times New Roman" w:cs="Times New Roman"/>
              </w:rPr>
              <w:t>cell_QUANTISEQ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42AF6F67" w14:textId="3DD85DB4" w:rsidR="00D55E65" w:rsidRPr="00BA7799" w:rsidRDefault="00E8023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D55E65" w:rsidRPr="00BA7799" w14:paraId="6C6DA529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96D21CC" w14:textId="4974365A" w:rsidR="00D55E65" w:rsidRPr="00BA7799" w:rsidRDefault="00E8023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T cell NK_XCELL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5AB661C1" w14:textId="308F9BDB" w:rsidR="00D55E65" w:rsidRPr="00BA7799" w:rsidRDefault="00E8023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2</w:t>
            </w:r>
            <w:r w:rsidR="00A53B5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55E65" w:rsidRPr="00BA7799" w14:paraId="3F5FA94C" w14:textId="77777777" w:rsidTr="00E80235">
        <w:trPr>
          <w:cantSplit/>
          <w:trHeight w:val="20"/>
          <w:jc w:val="center"/>
        </w:trPr>
        <w:tc>
          <w:tcPr>
            <w:tcW w:w="5624" w:type="dxa"/>
            <w:tcBorders>
              <w:top w:val="nil"/>
              <w:left w:val="nil"/>
              <w:right w:val="nil"/>
            </w:tcBorders>
          </w:tcPr>
          <w:p w14:paraId="45660CE1" w14:textId="0112CDF7" w:rsidR="00D55E65" w:rsidRPr="00BA7799" w:rsidRDefault="00E80235" w:rsidP="00D11BF4">
            <w:pPr>
              <w:pStyle w:val="NormalWeb"/>
              <w:spacing w:line="276" w:lineRule="auto"/>
              <w:rPr>
                <w:rFonts w:ascii="Times New Roman" w:hAnsi="Times New Roman" w:cs="Times New Roman"/>
              </w:rPr>
            </w:pPr>
            <w:r w:rsidRPr="00BA7799">
              <w:rPr>
                <w:rFonts w:ascii="Times New Roman" w:hAnsi="Times New Roman" w:cs="Times New Roman"/>
              </w:rPr>
              <w:t xml:space="preserve">uncharacterized </w:t>
            </w:r>
            <w:proofErr w:type="spellStart"/>
            <w:r w:rsidRPr="00BA7799">
              <w:rPr>
                <w:rFonts w:ascii="Times New Roman" w:hAnsi="Times New Roman" w:cs="Times New Roman"/>
              </w:rPr>
              <w:t>cell_EPIC</w:t>
            </w:r>
            <w:proofErr w:type="spellEnd"/>
            <w:r w:rsidRPr="00BA77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right w:val="nil"/>
            </w:tcBorders>
          </w:tcPr>
          <w:p w14:paraId="7708FEA8" w14:textId="47100222" w:rsidR="00D55E65" w:rsidRPr="00BA7799" w:rsidRDefault="00E80235" w:rsidP="00D11B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A7799">
              <w:rPr>
                <w:rFonts w:ascii="Times New Roman" w:hAnsi="Times New Roman" w:cs="Times New Roman"/>
                <w:sz w:val="24"/>
              </w:rPr>
              <w:t>0.047</w:t>
            </w:r>
          </w:p>
        </w:tc>
      </w:tr>
    </w:tbl>
    <w:p w14:paraId="1FDD9ED2" w14:textId="77777777" w:rsidR="00376FE6" w:rsidRDefault="00376FE6" w:rsidP="00EB7E20">
      <w:pPr>
        <w:jc w:val="left"/>
      </w:pPr>
    </w:p>
    <w:p w14:paraId="10DC2BBF" w14:textId="66A0A68F" w:rsidR="00EB7E20" w:rsidRDefault="00EB7E20" w:rsidP="00EB7E20">
      <w:pPr>
        <w:jc w:val="left"/>
      </w:pPr>
    </w:p>
    <w:p w14:paraId="3C22B69B" w14:textId="1AC43F6A" w:rsidR="00A53B5C" w:rsidRDefault="00A53B5C" w:rsidP="00EB7E20">
      <w:pPr>
        <w:jc w:val="left"/>
      </w:pPr>
    </w:p>
    <w:p w14:paraId="75C17695" w14:textId="19EF315C" w:rsidR="00A53B5C" w:rsidRDefault="00A53B5C" w:rsidP="00EB7E20">
      <w:pPr>
        <w:jc w:val="left"/>
      </w:pPr>
    </w:p>
    <w:p w14:paraId="08455A63" w14:textId="67A931C6" w:rsidR="00A53B5C" w:rsidRDefault="00A53B5C" w:rsidP="00EB7E20">
      <w:pPr>
        <w:jc w:val="left"/>
      </w:pPr>
    </w:p>
    <w:p w14:paraId="60E76067" w14:textId="276A49B4" w:rsidR="00A53B5C" w:rsidRDefault="00A53B5C" w:rsidP="00EB7E20">
      <w:pPr>
        <w:jc w:val="left"/>
      </w:pPr>
    </w:p>
    <w:p w14:paraId="339A42A7" w14:textId="3FFBC65A" w:rsidR="00A53B5C" w:rsidRDefault="00A53B5C" w:rsidP="00EB7E20">
      <w:pPr>
        <w:jc w:val="left"/>
      </w:pPr>
    </w:p>
    <w:p w14:paraId="38F541B0" w14:textId="33E5D25B" w:rsidR="00A53B5C" w:rsidRDefault="00A53B5C" w:rsidP="00EB7E20">
      <w:pPr>
        <w:jc w:val="left"/>
      </w:pPr>
    </w:p>
    <w:p w14:paraId="12C3C999" w14:textId="7C19B291" w:rsidR="00A53B5C" w:rsidRDefault="00A53B5C" w:rsidP="00EB7E20">
      <w:pPr>
        <w:jc w:val="left"/>
      </w:pPr>
    </w:p>
    <w:p w14:paraId="00E46987" w14:textId="55B11577" w:rsidR="00A53B5C" w:rsidRDefault="00A53B5C" w:rsidP="00EB7E20">
      <w:pPr>
        <w:jc w:val="left"/>
      </w:pPr>
    </w:p>
    <w:p w14:paraId="059163A1" w14:textId="35A7DDEC" w:rsidR="00A53B5C" w:rsidRDefault="00A53B5C" w:rsidP="00EB7E20">
      <w:pPr>
        <w:jc w:val="left"/>
      </w:pPr>
    </w:p>
    <w:p w14:paraId="03F976B0" w14:textId="144AEA26" w:rsidR="00A53B5C" w:rsidRDefault="00A53B5C" w:rsidP="00EB7E20">
      <w:pPr>
        <w:jc w:val="left"/>
      </w:pPr>
    </w:p>
    <w:p w14:paraId="19056DBA" w14:textId="004F3BB6" w:rsidR="00A53B5C" w:rsidRDefault="00A53B5C" w:rsidP="00EB7E20">
      <w:pPr>
        <w:jc w:val="left"/>
      </w:pPr>
    </w:p>
    <w:p w14:paraId="7AB25F00" w14:textId="27F37173" w:rsidR="00A53B5C" w:rsidRDefault="00A53B5C" w:rsidP="00EB7E20">
      <w:pPr>
        <w:jc w:val="left"/>
      </w:pPr>
    </w:p>
    <w:p w14:paraId="41540099" w14:textId="4EA7D3C9" w:rsidR="00A53B5C" w:rsidRDefault="00A53B5C" w:rsidP="00EB7E20">
      <w:pPr>
        <w:jc w:val="left"/>
      </w:pPr>
    </w:p>
    <w:p w14:paraId="17749692" w14:textId="6EC11CA1" w:rsidR="00A53B5C" w:rsidRDefault="00A53B5C" w:rsidP="00EB7E20">
      <w:pPr>
        <w:jc w:val="left"/>
      </w:pPr>
    </w:p>
    <w:p w14:paraId="0174322C" w14:textId="61B561D4" w:rsidR="00A53B5C" w:rsidRDefault="00A53B5C" w:rsidP="00EB7E20">
      <w:pPr>
        <w:jc w:val="left"/>
      </w:pPr>
    </w:p>
    <w:p w14:paraId="0676E36D" w14:textId="19FF90A3" w:rsidR="00A53B5C" w:rsidRDefault="00A53B5C" w:rsidP="00EB7E20">
      <w:pPr>
        <w:jc w:val="left"/>
      </w:pPr>
    </w:p>
    <w:p w14:paraId="7C5C6DFD" w14:textId="00F48CA2" w:rsidR="00A53B5C" w:rsidRDefault="00A53B5C" w:rsidP="00EB7E20">
      <w:pPr>
        <w:jc w:val="left"/>
      </w:pPr>
    </w:p>
    <w:p w14:paraId="40C3D0EF" w14:textId="33332F80" w:rsidR="00A53B5C" w:rsidRDefault="00A53B5C" w:rsidP="00EB7E20">
      <w:pPr>
        <w:jc w:val="left"/>
      </w:pPr>
    </w:p>
    <w:p w14:paraId="4DB21C2A" w14:textId="7A5CAD6C" w:rsidR="00A53B5C" w:rsidRDefault="00A53B5C" w:rsidP="00EB7E20">
      <w:pPr>
        <w:jc w:val="left"/>
      </w:pPr>
    </w:p>
    <w:p w14:paraId="50760510" w14:textId="77777777" w:rsidR="00E961D0" w:rsidRDefault="00E961D0" w:rsidP="00EB7E20">
      <w:pPr>
        <w:jc w:val="left"/>
      </w:pPr>
    </w:p>
    <w:tbl>
      <w:tblPr>
        <w:tblStyle w:val="TableGrid"/>
        <w:tblpPr w:leftFromText="180" w:rightFromText="180" w:vertAnchor="text" w:horzAnchor="margin" w:tblpY="145"/>
        <w:tblW w:w="0" w:type="auto"/>
        <w:tblLook w:val="04A0" w:firstRow="1" w:lastRow="0" w:firstColumn="1" w:lastColumn="0" w:noHBand="0" w:noVBand="1"/>
      </w:tblPr>
      <w:tblGrid>
        <w:gridCol w:w="4253"/>
        <w:gridCol w:w="2713"/>
        <w:gridCol w:w="3484"/>
      </w:tblGrid>
      <w:tr w:rsidR="00D2707D" w:rsidRPr="00D11BF4" w14:paraId="4502A105" w14:textId="77777777" w:rsidTr="00D2707D">
        <w:tc>
          <w:tcPr>
            <w:tcW w:w="10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DA47" w14:textId="5D29B879" w:rsidR="00D2707D" w:rsidRPr="00FB1AF4" w:rsidRDefault="00D2707D" w:rsidP="00D2707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Supplementary </w:t>
            </w:r>
            <w:r w:rsidRPr="00D11BF4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5. The detail comparison results of correlation ship between </w:t>
            </w:r>
            <w:proofErr w:type="spellStart"/>
            <w:r w:rsidRPr="00D11BF4">
              <w:rPr>
                <w:rFonts w:ascii="Times New Roman" w:hAnsi="Times New Roman" w:cs="Times New Roman"/>
                <w:b/>
                <w:bCs/>
                <w:sz w:val="24"/>
              </w:rPr>
              <w:t>tumour</w:t>
            </w:r>
            <w:proofErr w:type="spellEnd"/>
            <w:r w:rsidRPr="00D11BF4">
              <w:rPr>
                <w:rFonts w:ascii="Times New Roman" w:hAnsi="Times New Roman" w:cs="Times New Roman"/>
                <w:b/>
                <w:bCs/>
                <w:sz w:val="24"/>
              </w:rPr>
              <w:t xml:space="preserve"> infiltrating immun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D11BF4">
              <w:rPr>
                <w:rFonts w:ascii="Times New Roman" w:hAnsi="Times New Roman" w:cs="Times New Roman"/>
                <w:b/>
                <w:bCs/>
                <w:sz w:val="24"/>
              </w:rPr>
              <w:t xml:space="preserve">cells and </w:t>
            </w:r>
            <w:proofErr w:type="spellStart"/>
            <w:r w:rsidRPr="00D11BF4">
              <w:rPr>
                <w:rFonts w:ascii="Times New Roman" w:hAnsi="Times New Roman" w:cs="Times New Roman"/>
                <w:b/>
                <w:bCs/>
                <w:sz w:val="24"/>
              </w:rPr>
              <w:t>risk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  <w:proofErr w:type="spellEnd"/>
            <w:r w:rsidRPr="00D11BF4">
              <w:rPr>
                <w:rFonts w:ascii="Times New Roman" w:hAnsi="Times New Roman" w:cs="Times New Roman"/>
                <w:b/>
                <w:bCs/>
                <w:sz w:val="24"/>
              </w:rPr>
              <w:t>.</w:t>
            </w:r>
          </w:p>
        </w:tc>
      </w:tr>
      <w:tr w:rsidR="00D2707D" w:rsidRPr="00D11BF4" w14:paraId="74EBD300" w14:textId="77777777" w:rsidTr="00D2707D"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10E824BF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symbol</w:t>
            </w:r>
          </w:p>
        </w:tc>
        <w:tc>
          <w:tcPr>
            <w:tcW w:w="2713" w:type="dxa"/>
            <w:tcBorders>
              <w:left w:val="nil"/>
              <w:bottom w:val="single" w:sz="4" w:space="0" w:color="auto"/>
              <w:right w:val="nil"/>
            </w:tcBorders>
          </w:tcPr>
          <w:p w14:paraId="34D66464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correlation</w:t>
            </w:r>
          </w:p>
        </w:tc>
        <w:tc>
          <w:tcPr>
            <w:tcW w:w="3484" w:type="dxa"/>
            <w:tcBorders>
              <w:left w:val="nil"/>
              <w:bottom w:val="single" w:sz="4" w:space="0" w:color="auto"/>
              <w:right w:val="nil"/>
            </w:tcBorders>
          </w:tcPr>
          <w:p w14:paraId="1FD6223A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1BF4">
              <w:rPr>
                <w:rFonts w:ascii="Times New Roman" w:hAnsi="Times New Roman" w:cs="Times New Roman"/>
                <w:sz w:val="24"/>
              </w:rPr>
              <w:t>pValue</w:t>
            </w:r>
            <w:proofErr w:type="spellEnd"/>
          </w:p>
        </w:tc>
      </w:tr>
      <w:tr w:rsidR="00D2707D" w:rsidRPr="00D11BF4" w14:paraId="25C148A0" w14:textId="77777777" w:rsidTr="00D2707D"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160A8F3A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T cell CD4+_TIMER</w:t>
            </w:r>
          </w:p>
        </w:tc>
        <w:tc>
          <w:tcPr>
            <w:tcW w:w="2713" w:type="dxa"/>
            <w:tcBorders>
              <w:left w:val="nil"/>
              <w:bottom w:val="nil"/>
              <w:right w:val="nil"/>
            </w:tcBorders>
            <w:vAlign w:val="center"/>
          </w:tcPr>
          <w:p w14:paraId="2E257106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119</w:t>
            </w:r>
          </w:p>
        </w:tc>
        <w:tc>
          <w:tcPr>
            <w:tcW w:w="3484" w:type="dxa"/>
            <w:tcBorders>
              <w:left w:val="nil"/>
              <w:bottom w:val="nil"/>
              <w:right w:val="nil"/>
            </w:tcBorders>
            <w:vAlign w:val="center"/>
          </w:tcPr>
          <w:p w14:paraId="6D6DBB8F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</w:tr>
      <w:tr w:rsidR="00D2707D" w:rsidRPr="00D11BF4" w14:paraId="0B31F0A4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D65B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Macrophage_TIME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0552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17B3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50</w:t>
            </w:r>
          </w:p>
        </w:tc>
      </w:tr>
      <w:tr w:rsidR="00D2707D" w:rsidRPr="00D11BF4" w14:paraId="1952408E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896A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T cell CD4+ memory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activated_CIBERSORT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6613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B415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10</w:t>
            </w:r>
          </w:p>
        </w:tc>
      </w:tr>
      <w:tr w:rsidR="00D2707D" w:rsidRPr="00D11BF4" w14:paraId="4CD4C1B7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4089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T cell gamma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delta_CIBERSORT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7D0B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93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EE74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9</w:t>
            </w:r>
          </w:p>
        </w:tc>
      </w:tr>
      <w:tr w:rsidR="00D2707D" w:rsidRPr="00D11BF4" w14:paraId="2266451B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60B3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NK cell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resting_CIBERSORT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76FC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9816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2</w:t>
            </w:r>
          </w:p>
        </w:tc>
      </w:tr>
      <w:tr w:rsidR="00D2707D" w:rsidRPr="00D11BF4" w14:paraId="7771FCF8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F0BA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NK cell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activated_CIBERSORT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FA31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113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15DA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7</w:t>
            </w:r>
          </w:p>
        </w:tc>
      </w:tr>
      <w:tr w:rsidR="00D2707D" w:rsidRPr="00D11BF4" w14:paraId="5BB5A87D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BFCF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Macrophage M1_CIBERSORT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6301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1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127B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5</w:t>
            </w:r>
          </w:p>
        </w:tc>
      </w:tr>
      <w:tr w:rsidR="00D2707D" w:rsidRPr="00D11BF4" w14:paraId="44C12217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98E7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yeloid dendritic cell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activated_CIBERSORT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B96D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4677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7</w:t>
            </w:r>
          </w:p>
        </w:tc>
      </w:tr>
      <w:tr w:rsidR="00D2707D" w:rsidRPr="00D11BF4" w14:paraId="0C07A61F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A48C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ast cell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resting_CIBERSORT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60AE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DA8A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17</w:t>
            </w:r>
          </w:p>
        </w:tc>
      </w:tr>
      <w:tr w:rsidR="00D2707D" w:rsidRPr="00D11BF4" w14:paraId="45976146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9967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T cell CD4+ memory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activated_CIBERSORT</w:t>
            </w:r>
            <w:proofErr w:type="spellEnd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AB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C959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32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5FBB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5</w:t>
            </w:r>
          </w:p>
        </w:tc>
      </w:tr>
      <w:tr w:rsidR="00D2707D" w:rsidRPr="00D11BF4" w14:paraId="20D8C8F8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9A30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T cell gamma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delta_CIBERSORT</w:t>
            </w:r>
            <w:proofErr w:type="spellEnd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AB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0286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9569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</w:p>
        </w:tc>
      </w:tr>
      <w:tr w:rsidR="00D2707D" w:rsidRPr="00D11BF4" w14:paraId="572AFEFD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942E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NK cell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resting_CIBERSORT</w:t>
            </w:r>
            <w:proofErr w:type="spellEnd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AB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8A7D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53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DF31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1</w:t>
            </w:r>
          </w:p>
        </w:tc>
      </w:tr>
      <w:tr w:rsidR="00D2707D" w:rsidRPr="00D11BF4" w14:paraId="27DEE4D3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25DA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NK cell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activated_CIBERSORT</w:t>
            </w:r>
            <w:proofErr w:type="spellEnd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AB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E2EE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1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89EC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19</w:t>
            </w:r>
          </w:p>
        </w:tc>
      </w:tr>
      <w:tr w:rsidR="00D2707D" w:rsidRPr="00D11BF4" w14:paraId="53B4F7BD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2E12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Macrophage M1_CIBERSORT-AB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43F5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112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B232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</w:p>
        </w:tc>
      </w:tr>
      <w:tr w:rsidR="00D2707D" w:rsidRPr="00D11BF4" w14:paraId="177616F7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E3C0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yeloid dendritic cell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activated_CIBERSORT</w:t>
            </w:r>
            <w:proofErr w:type="spellEnd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AB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31A4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07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21D7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23</w:t>
            </w:r>
          </w:p>
        </w:tc>
      </w:tr>
      <w:tr w:rsidR="00D2707D" w:rsidRPr="00D11BF4" w14:paraId="1433E4C1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BDC0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Mast cell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resting_CIBERSORT</w:t>
            </w:r>
            <w:proofErr w:type="spellEnd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ABS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352E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1C07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</w:tr>
      <w:tr w:rsidR="00D2707D" w:rsidRPr="00D11BF4" w14:paraId="7ADC670F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7A09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Neutrophil_QUANTISEQ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6E67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5C07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0</w:t>
            </w:r>
          </w:p>
        </w:tc>
      </w:tr>
      <w:tr w:rsidR="00D2707D" w:rsidRPr="00D11BF4" w14:paraId="4290E433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A794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NK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cell_QUANTISEQ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BFCB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9F4B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1</w:t>
            </w:r>
          </w:p>
        </w:tc>
      </w:tr>
      <w:tr w:rsidR="00D2707D" w:rsidRPr="00D11BF4" w14:paraId="1CE6C77A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5E34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Neutrophil_MCPCOUNTE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DD63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58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F967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D2707D" w:rsidRPr="00D11BF4" w14:paraId="57C9AAF7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4BBD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Endothelial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cell_MCPCOUNTE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8940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100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0BD5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</w:p>
        </w:tc>
      </w:tr>
      <w:tr w:rsidR="00D2707D" w:rsidRPr="00D11BF4" w14:paraId="23448511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B599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ancer associated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fibroblast_MCPCOUNTER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8FB1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3C5D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</w:tr>
      <w:tr w:rsidR="00D2707D" w:rsidRPr="00D11BF4" w14:paraId="4EABE9C6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A961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lass-switched memory B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cell_XCELL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BDAA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13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EAEB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7</w:t>
            </w:r>
          </w:p>
        </w:tc>
      </w:tr>
      <w:tr w:rsidR="00D2707D" w:rsidRPr="00D11BF4" w14:paraId="56D97CBA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37CF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ommon myeloid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progenitor_XCELL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C2BC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21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8B87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10</w:t>
            </w:r>
          </w:p>
        </w:tc>
      </w:tr>
      <w:tr w:rsidR="00D2707D" w:rsidRPr="00D11BF4" w14:paraId="2F920330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DEBC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Neutrophil_XCELL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B31B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67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E05D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0</w:t>
            </w:r>
          </w:p>
        </w:tc>
      </w:tr>
      <w:tr w:rsidR="00D2707D" w:rsidRPr="00D11BF4" w14:paraId="01181608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1325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T cell NK_XCELL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2997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53B5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12</w:t>
            </w:r>
          </w:p>
        </w:tc>
      </w:tr>
      <w:tr w:rsidR="00D2707D" w:rsidRPr="00D11BF4" w14:paraId="3446AFEA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EB21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Plasmacytoid dendritic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cell_XCELL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09A3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0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7D7B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39</w:t>
            </w:r>
          </w:p>
        </w:tc>
      </w:tr>
      <w:tr w:rsidR="00D2707D" w:rsidRPr="00D11BF4" w14:paraId="730FE88F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6619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ancer associated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fibroblast_EPIC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8880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71E9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02</w:t>
            </w:r>
          </w:p>
        </w:tc>
      </w:tr>
      <w:tr w:rsidR="00D2707D" w:rsidRPr="00D11BF4" w14:paraId="661D10AD" w14:textId="77777777" w:rsidTr="00D2707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ABF6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NK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cell_EPIC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D981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1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FB3C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</w:tr>
      <w:tr w:rsidR="00D2707D" w:rsidRPr="00D11BF4" w14:paraId="11C30A38" w14:textId="77777777" w:rsidTr="00D2707D"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04159B90" w14:textId="77777777" w:rsidR="00D2707D" w:rsidRPr="00D11BF4" w:rsidRDefault="00D2707D" w:rsidP="00D2707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uncharacterized </w:t>
            </w:r>
            <w:proofErr w:type="spellStart"/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cell_EPIC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vAlign w:val="center"/>
          </w:tcPr>
          <w:p w14:paraId="4BFD8734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-0.103</w:t>
            </w:r>
          </w:p>
        </w:tc>
        <w:tc>
          <w:tcPr>
            <w:tcW w:w="3484" w:type="dxa"/>
            <w:tcBorders>
              <w:top w:val="nil"/>
              <w:left w:val="nil"/>
              <w:right w:val="nil"/>
            </w:tcBorders>
            <w:vAlign w:val="center"/>
          </w:tcPr>
          <w:p w14:paraId="5838AFF4" w14:textId="77777777" w:rsidR="00D2707D" w:rsidRPr="00D11BF4" w:rsidRDefault="00D2707D" w:rsidP="00D270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eastAsia="DengXian" w:hAnsi="Times New Roman" w:cs="Times New Roman"/>
                <w:color w:val="000000"/>
                <w:sz w:val="24"/>
              </w:rPr>
              <w:t>0.029</w:t>
            </w:r>
          </w:p>
        </w:tc>
      </w:tr>
    </w:tbl>
    <w:p w14:paraId="54FCEDC6" w14:textId="063AA5D1" w:rsidR="00A53B5C" w:rsidRDefault="00A53B5C" w:rsidP="00EB7E20">
      <w:pPr>
        <w:jc w:val="left"/>
      </w:pPr>
    </w:p>
    <w:p w14:paraId="12F7F116" w14:textId="4CE88845" w:rsidR="00A53B5C" w:rsidRDefault="00A53B5C" w:rsidP="00EB7E20">
      <w:pPr>
        <w:jc w:val="left"/>
      </w:pPr>
    </w:p>
    <w:p w14:paraId="0FC0B083" w14:textId="083BF0A5" w:rsidR="00A53B5C" w:rsidRDefault="00A53B5C" w:rsidP="00EB7E20">
      <w:pPr>
        <w:jc w:val="left"/>
      </w:pPr>
    </w:p>
    <w:p w14:paraId="7E8B9A1E" w14:textId="77777777" w:rsidR="00E961D0" w:rsidRDefault="00E961D0" w:rsidP="00EB7E20">
      <w:pPr>
        <w:jc w:val="left"/>
      </w:pPr>
    </w:p>
    <w:p w14:paraId="3DF1E481" w14:textId="77777777" w:rsidR="00A53B5C" w:rsidRDefault="00A53B5C" w:rsidP="00A53B5C">
      <w:pPr>
        <w:jc w:val="center"/>
      </w:pPr>
    </w:p>
    <w:p w14:paraId="1937EC94" w14:textId="3FF0FF79" w:rsidR="00FB1AF4" w:rsidRDefault="00FB1AF4" w:rsidP="00EB7E20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5"/>
        <w:gridCol w:w="5225"/>
      </w:tblGrid>
      <w:tr w:rsidR="00FB1AF4" w:rsidRPr="00D11BF4" w14:paraId="78FBAB78" w14:textId="77777777" w:rsidTr="00A84863">
        <w:tc>
          <w:tcPr>
            <w:tcW w:w="10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07815" w14:textId="663FE4B9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S</w:t>
            </w:r>
            <w:r w:rsidR="00D2707D">
              <w:rPr>
                <w:rFonts w:ascii="Times New Roman" w:hAnsi="Times New Roman" w:cs="Times New Roman"/>
                <w:b/>
                <w:bCs/>
                <w:sz w:val="24"/>
              </w:rPr>
              <w:t xml:space="preserve">upplementary </w:t>
            </w:r>
            <w:r w:rsidRPr="00D11BF4">
              <w:rPr>
                <w:rFonts w:ascii="Times New Roman" w:hAnsi="Times New Roman" w:cs="Times New Roman"/>
                <w:b/>
                <w:bCs/>
                <w:sz w:val="24"/>
              </w:rPr>
              <w:t>Table 6. The p value of comparing chemotherapeutics sensitivity and risk sore.</w:t>
            </w:r>
          </w:p>
        </w:tc>
      </w:tr>
      <w:tr w:rsidR="00FB1AF4" w:rsidRPr="00D11BF4" w14:paraId="29EF76F4" w14:textId="77777777" w:rsidTr="00A84863">
        <w:tc>
          <w:tcPr>
            <w:tcW w:w="5225" w:type="dxa"/>
            <w:tcBorders>
              <w:left w:val="nil"/>
              <w:bottom w:val="single" w:sz="4" w:space="0" w:color="auto"/>
              <w:right w:val="nil"/>
            </w:tcBorders>
          </w:tcPr>
          <w:p w14:paraId="69EE25BC" w14:textId="77777777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Drug</w:t>
            </w:r>
          </w:p>
        </w:tc>
        <w:tc>
          <w:tcPr>
            <w:tcW w:w="5225" w:type="dxa"/>
            <w:tcBorders>
              <w:left w:val="nil"/>
              <w:bottom w:val="single" w:sz="4" w:space="0" w:color="auto"/>
              <w:right w:val="nil"/>
            </w:tcBorders>
          </w:tcPr>
          <w:p w14:paraId="702A82F9" w14:textId="77777777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FB1AF4" w:rsidRPr="00D11BF4" w14:paraId="1E139393" w14:textId="77777777" w:rsidTr="00A84863">
        <w:tc>
          <w:tcPr>
            <w:tcW w:w="5225" w:type="dxa"/>
            <w:tcBorders>
              <w:left w:val="nil"/>
              <w:bottom w:val="nil"/>
              <w:right w:val="nil"/>
            </w:tcBorders>
          </w:tcPr>
          <w:p w14:paraId="62B34914" w14:textId="77777777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 xml:space="preserve">Bleomycin </w:t>
            </w:r>
          </w:p>
        </w:tc>
        <w:tc>
          <w:tcPr>
            <w:tcW w:w="5225" w:type="dxa"/>
            <w:tcBorders>
              <w:left w:val="nil"/>
              <w:bottom w:val="nil"/>
              <w:right w:val="nil"/>
            </w:tcBorders>
          </w:tcPr>
          <w:p w14:paraId="13076753" w14:textId="77777777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16</w:t>
            </w:r>
          </w:p>
        </w:tc>
      </w:tr>
      <w:tr w:rsidR="00FB1AF4" w:rsidRPr="00D11BF4" w14:paraId="285C7A34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70113F9F" w14:textId="77777777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Doxorubicin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60C2B311" w14:textId="0F6F39C6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</w:t>
            </w:r>
            <w:r w:rsidR="00D2707D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FB1AF4" w:rsidRPr="00D11BF4" w14:paraId="23E9A071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7EC8ED5C" w14:textId="77777777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 xml:space="preserve">Etoposide 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7D46E5C5" w14:textId="39082065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7</w:t>
            </w:r>
          </w:p>
        </w:tc>
      </w:tr>
      <w:tr w:rsidR="00FB1AF4" w:rsidRPr="00D11BF4" w14:paraId="1857C2EB" w14:textId="77777777" w:rsidTr="00A84863">
        <w:tc>
          <w:tcPr>
            <w:tcW w:w="5225" w:type="dxa"/>
            <w:tcBorders>
              <w:top w:val="nil"/>
              <w:left w:val="nil"/>
              <w:right w:val="nil"/>
            </w:tcBorders>
          </w:tcPr>
          <w:p w14:paraId="54BCDBDA" w14:textId="77777777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Lenalidomide</w:t>
            </w:r>
          </w:p>
        </w:tc>
        <w:tc>
          <w:tcPr>
            <w:tcW w:w="5225" w:type="dxa"/>
            <w:tcBorders>
              <w:top w:val="nil"/>
              <w:left w:val="nil"/>
              <w:right w:val="nil"/>
            </w:tcBorders>
          </w:tcPr>
          <w:p w14:paraId="6C4B1B00" w14:textId="07CF96C4" w:rsidR="00FB1AF4" w:rsidRPr="00D11BF4" w:rsidRDefault="00FB1AF4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79DD64D8" w14:textId="77777777" w:rsidR="00FB1AF4" w:rsidRDefault="00FB1AF4" w:rsidP="00FB1AF4"/>
    <w:p w14:paraId="3D72AA81" w14:textId="77777777" w:rsidR="00FB1AF4" w:rsidRDefault="00FB1AF4" w:rsidP="00FB1AF4"/>
    <w:p w14:paraId="52CCD156" w14:textId="41D78909" w:rsidR="00FB1AF4" w:rsidRDefault="00FB1AF4" w:rsidP="00EB7E20">
      <w:pPr>
        <w:jc w:val="left"/>
      </w:pPr>
    </w:p>
    <w:p w14:paraId="04B10214" w14:textId="15A96AA5" w:rsidR="00D2707D" w:rsidRDefault="00D2707D" w:rsidP="00EB7E20">
      <w:pPr>
        <w:jc w:val="left"/>
      </w:pPr>
    </w:p>
    <w:p w14:paraId="1F6D0A52" w14:textId="35319F1E" w:rsidR="00D2707D" w:rsidRDefault="00D2707D" w:rsidP="00EB7E20">
      <w:pPr>
        <w:jc w:val="left"/>
      </w:pPr>
    </w:p>
    <w:p w14:paraId="4BB205A2" w14:textId="078EF97D" w:rsidR="00D2707D" w:rsidRDefault="00D2707D" w:rsidP="00EB7E20">
      <w:pPr>
        <w:jc w:val="left"/>
      </w:pPr>
    </w:p>
    <w:p w14:paraId="1305D787" w14:textId="622A0279" w:rsidR="00D2707D" w:rsidRDefault="00D2707D" w:rsidP="00EB7E20">
      <w:pPr>
        <w:jc w:val="left"/>
      </w:pPr>
    </w:p>
    <w:p w14:paraId="00ADD126" w14:textId="273D5594" w:rsidR="00D2707D" w:rsidRDefault="00D2707D" w:rsidP="00EB7E20">
      <w:pPr>
        <w:jc w:val="left"/>
      </w:pPr>
    </w:p>
    <w:p w14:paraId="7708E023" w14:textId="2A8B8E19" w:rsidR="00D2707D" w:rsidRDefault="00D2707D" w:rsidP="00EB7E20">
      <w:pPr>
        <w:jc w:val="left"/>
      </w:pPr>
    </w:p>
    <w:p w14:paraId="46D71C30" w14:textId="456145BD" w:rsidR="00D2707D" w:rsidRDefault="00D2707D" w:rsidP="00EB7E20">
      <w:pPr>
        <w:jc w:val="left"/>
      </w:pPr>
    </w:p>
    <w:p w14:paraId="3FBD3781" w14:textId="59073384" w:rsidR="00D2707D" w:rsidRDefault="00D2707D" w:rsidP="00EB7E20">
      <w:pPr>
        <w:jc w:val="left"/>
      </w:pPr>
    </w:p>
    <w:p w14:paraId="04503F20" w14:textId="15925EE2" w:rsidR="00D2707D" w:rsidRDefault="00D2707D" w:rsidP="00EB7E20">
      <w:pPr>
        <w:jc w:val="left"/>
      </w:pPr>
    </w:p>
    <w:p w14:paraId="2B4EB6AE" w14:textId="05C2FBFE" w:rsidR="00D2707D" w:rsidRDefault="00D2707D" w:rsidP="00EB7E20">
      <w:pPr>
        <w:jc w:val="left"/>
      </w:pPr>
    </w:p>
    <w:p w14:paraId="2449FD64" w14:textId="458AAF0F" w:rsidR="00D2707D" w:rsidRDefault="00D2707D" w:rsidP="00EB7E20">
      <w:pPr>
        <w:jc w:val="left"/>
      </w:pPr>
    </w:p>
    <w:p w14:paraId="746AA218" w14:textId="39D97625" w:rsidR="00D2707D" w:rsidRDefault="00D2707D" w:rsidP="00EB7E20">
      <w:pPr>
        <w:jc w:val="left"/>
      </w:pPr>
    </w:p>
    <w:p w14:paraId="669633FE" w14:textId="2B558D36" w:rsidR="00D2707D" w:rsidRDefault="00D2707D" w:rsidP="00EB7E20">
      <w:pPr>
        <w:jc w:val="left"/>
      </w:pPr>
    </w:p>
    <w:p w14:paraId="0C1726B7" w14:textId="6F34E2A4" w:rsidR="00D2707D" w:rsidRDefault="00D2707D" w:rsidP="00EB7E20">
      <w:pPr>
        <w:jc w:val="left"/>
      </w:pPr>
    </w:p>
    <w:p w14:paraId="5AE79534" w14:textId="0153CDD3" w:rsidR="00D2707D" w:rsidRDefault="00D2707D" w:rsidP="00EB7E20">
      <w:pPr>
        <w:jc w:val="left"/>
      </w:pPr>
    </w:p>
    <w:p w14:paraId="070BDAA4" w14:textId="6CCF87E3" w:rsidR="00D2707D" w:rsidRDefault="00D2707D" w:rsidP="00EB7E20">
      <w:pPr>
        <w:jc w:val="left"/>
      </w:pPr>
    </w:p>
    <w:p w14:paraId="709D11A6" w14:textId="54BB1167" w:rsidR="00D2707D" w:rsidRDefault="00D2707D" w:rsidP="00EB7E20">
      <w:pPr>
        <w:jc w:val="left"/>
      </w:pPr>
    </w:p>
    <w:p w14:paraId="27977F40" w14:textId="79F98420" w:rsidR="00D2707D" w:rsidRDefault="00D2707D" w:rsidP="00EB7E20">
      <w:pPr>
        <w:jc w:val="left"/>
      </w:pPr>
    </w:p>
    <w:p w14:paraId="744EC392" w14:textId="0CB1B34D" w:rsidR="00D2707D" w:rsidRDefault="00D2707D" w:rsidP="00EB7E20">
      <w:pPr>
        <w:jc w:val="left"/>
      </w:pPr>
    </w:p>
    <w:p w14:paraId="18383CCF" w14:textId="40818EA4" w:rsidR="00D2707D" w:rsidRDefault="00D2707D" w:rsidP="00EB7E20">
      <w:pPr>
        <w:jc w:val="left"/>
      </w:pPr>
    </w:p>
    <w:p w14:paraId="454A0152" w14:textId="4321752A" w:rsidR="00D2707D" w:rsidRDefault="00D2707D" w:rsidP="00EB7E20">
      <w:pPr>
        <w:jc w:val="left"/>
      </w:pPr>
    </w:p>
    <w:p w14:paraId="7598A5F2" w14:textId="7C231F02" w:rsidR="00D2707D" w:rsidRDefault="00D2707D" w:rsidP="00EB7E20">
      <w:pPr>
        <w:jc w:val="left"/>
      </w:pPr>
    </w:p>
    <w:p w14:paraId="6A6997B8" w14:textId="6FEE61C1" w:rsidR="00D2707D" w:rsidRDefault="00D2707D" w:rsidP="00EB7E20">
      <w:pPr>
        <w:jc w:val="left"/>
      </w:pPr>
    </w:p>
    <w:p w14:paraId="2729293E" w14:textId="711FFA60" w:rsidR="00D2707D" w:rsidRDefault="00D2707D" w:rsidP="00EB7E20">
      <w:pPr>
        <w:jc w:val="left"/>
      </w:pPr>
    </w:p>
    <w:p w14:paraId="72D52052" w14:textId="7545D5E8" w:rsidR="00D2707D" w:rsidRDefault="00D2707D" w:rsidP="00EB7E20">
      <w:pPr>
        <w:jc w:val="left"/>
      </w:pPr>
    </w:p>
    <w:p w14:paraId="132C29AF" w14:textId="2047D08E" w:rsidR="00D2707D" w:rsidRDefault="00D2707D" w:rsidP="00EB7E20">
      <w:pPr>
        <w:jc w:val="left"/>
      </w:pPr>
    </w:p>
    <w:p w14:paraId="7E1890FA" w14:textId="0F7ECC45" w:rsidR="00D2707D" w:rsidRDefault="00D2707D" w:rsidP="00EB7E20">
      <w:pPr>
        <w:jc w:val="left"/>
      </w:pPr>
    </w:p>
    <w:p w14:paraId="0E6F39E1" w14:textId="5C0C12CD" w:rsidR="00D2707D" w:rsidRDefault="00D2707D" w:rsidP="00EB7E20">
      <w:pPr>
        <w:jc w:val="left"/>
      </w:pPr>
    </w:p>
    <w:p w14:paraId="563A26CD" w14:textId="0FEF68A2" w:rsidR="00D2707D" w:rsidRDefault="00D2707D" w:rsidP="00EB7E20">
      <w:pPr>
        <w:jc w:val="left"/>
      </w:pPr>
    </w:p>
    <w:p w14:paraId="6E8DC060" w14:textId="4F1A258D" w:rsidR="00D2707D" w:rsidRDefault="00D2707D" w:rsidP="00EB7E20">
      <w:pPr>
        <w:jc w:val="left"/>
      </w:pPr>
    </w:p>
    <w:p w14:paraId="391F63AC" w14:textId="043F81F9" w:rsidR="00D2707D" w:rsidRDefault="00D2707D" w:rsidP="00EB7E20">
      <w:pPr>
        <w:jc w:val="left"/>
      </w:pPr>
    </w:p>
    <w:p w14:paraId="1369E1AF" w14:textId="6003C133" w:rsidR="00D2707D" w:rsidRDefault="00D2707D" w:rsidP="00EB7E20">
      <w:pPr>
        <w:jc w:val="left"/>
      </w:pPr>
    </w:p>
    <w:p w14:paraId="0B17BE70" w14:textId="28F17A4C" w:rsidR="00D2707D" w:rsidRDefault="00D2707D" w:rsidP="00EB7E20">
      <w:pPr>
        <w:jc w:val="left"/>
      </w:pPr>
    </w:p>
    <w:p w14:paraId="52ED8482" w14:textId="7D015354" w:rsidR="00D2707D" w:rsidRDefault="00D2707D" w:rsidP="00EB7E20">
      <w:pPr>
        <w:jc w:val="left"/>
      </w:pPr>
    </w:p>
    <w:p w14:paraId="36E6B122" w14:textId="4B262351" w:rsidR="00D2707D" w:rsidRDefault="00D2707D" w:rsidP="00EB7E20">
      <w:pPr>
        <w:jc w:val="left"/>
      </w:pPr>
    </w:p>
    <w:p w14:paraId="1125BC96" w14:textId="6FC07804" w:rsidR="00D2707D" w:rsidRDefault="00D2707D" w:rsidP="00EB7E20">
      <w:pPr>
        <w:jc w:val="left"/>
      </w:pPr>
    </w:p>
    <w:p w14:paraId="45C93421" w14:textId="52E1A76F" w:rsidR="00D2707D" w:rsidRDefault="00D2707D" w:rsidP="00EB7E20">
      <w:pPr>
        <w:jc w:val="left"/>
      </w:pPr>
    </w:p>
    <w:p w14:paraId="304C3408" w14:textId="1B85A072" w:rsidR="00D2707D" w:rsidRDefault="00D2707D" w:rsidP="00EB7E20">
      <w:pPr>
        <w:jc w:val="left"/>
      </w:pPr>
    </w:p>
    <w:p w14:paraId="706906EF" w14:textId="77777777" w:rsidR="00E961D0" w:rsidRDefault="00E961D0" w:rsidP="00EB7E20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5"/>
        <w:gridCol w:w="5225"/>
      </w:tblGrid>
      <w:tr w:rsidR="00D2707D" w:rsidRPr="00D11BF4" w14:paraId="0E80DD36" w14:textId="77777777" w:rsidTr="00A84863">
        <w:tc>
          <w:tcPr>
            <w:tcW w:w="10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C6BD0" w14:textId="2C18A2E1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Supplementary </w:t>
            </w:r>
            <w:r w:rsidRPr="00D11BF4">
              <w:rPr>
                <w:rFonts w:ascii="Times New Roman" w:hAnsi="Times New Roman" w:cs="Times New Roman"/>
                <w:b/>
                <w:bCs/>
                <w:sz w:val="24"/>
              </w:rPr>
              <w:t>Table 7. The p value of comparing Kinase Inhibitors sensitivity and risk sore.</w:t>
            </w:r>
          </w:p>
        </w:tc>
      </w:tr>
      <w:tr w:rsidR="00D2707D" w:rsidRPr="00D11BF4" w14:paraId="29691626" w14:textId="77777777" w:rsidTr="00A84863">
        <w:tc>
          <w:tcPr>
            <w:tcW w:w="5225" w:type="dxa"/>
            <w:tcBorders>
              <w:left w:val="nil"/>
              <w:bottom w:val="single" w:sz="4" w:space="0" w:color="auto"/>
              <w:right w:val="nil"/>
            </w:tcBorders>
          </w:tcPr>
          <w:p w14:paraId="00B32182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Drug</w:t>
            </w:r>
          </w:p>
        </w:tc>
        <w:tc>
          <w:tcPr>
            <w:tcW w:w="5225" w:type="dxa"/>
            <w:tcBorders>
              <w:left w:val="nil"/>
              <w:bottom w:val="single" w:sz="4" w:space="0" w:color="auto"/>
              <w:right w:val="nil"/>
            </w:tcBorders>
          </w:tcPr>
          <w:p w14:paraId="7319373D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D2707D" w:rsidRPr="00D11BF4" w14:paraId="3C13AAA4" w14:textId="77777777" w:rsidTr="00A84863">
        <w:tc>
          <w:tcPr>
            <w:tcW w:w="5225" w:type="dxa"/>
            <w:tcBorders>
              <w:left w:val="nil"/>
              <w:bottom w:val="nil"/>
              <w:right w:val="nil"/>
            </w:tcBorders>
          </w:tcPr>
          <w:p w14:paraId="3F837FE7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AG.014699</w:t>
            </w:r>
          </w:p>
        </w:tc>
        <w:tc>
          <w:tcPr>
            <w:tcW w:w="5225" w:type="dxa"/>
            <w:tcBorders>
              <w:left w:val="nil"/>
              <w:bottom w:val="nil"/>
              <w:right w:val="nil"/>
            </w:tcBorders>
          </w:tcPr>
          <w:p w14:paraId="32CEA16D" w14:textId="0E8E0095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D2707D" w:rsidRPr="00D11BF4" w14:paraId="726F94EB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59861976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BMS.754807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088BB370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31</w:t>
            </w:r>
          </w:p>
        </w:tc>
      </w:tr>
      <w:tr w:rsidR="00D2707D" w:rsidRPr="00D11BF4" w14:paraId="521ABB59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3DB0F548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CCT007093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48BE9303" w14:textId="6F653FF5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D2707D" w:rsidRPr="00D11BF4" w14:paraId="08F1B353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66921654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IPA.3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0D6F7BEC" w14:textId="703519C4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6.8</w:t>
            </w:r>
            <w:r w:rsidR="00DD132F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DD132F">
              <w:rPr>
                <w:rFonts w:ascii="Times New Roman" w:hAnsi="Times New Roman" w:cs="Times New Roman"/>
                <w:sz w:val="24"/>
                <w:vertAlign w:val="superscript"/>
              </w:rPr>
              <w:t>-06</w:t>
            </w:r>
          </w:p>
        </w:tc>
      </w:tr>
      <w:tr w:rsidR="00D2707D" w:rsidRPr="00D11BF4" w14:paraId="1E4C49C8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3B793F89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OSI.906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35873014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12</w:t>
            </w:r>
          </w:p>
        </w:tc>
      </w:tr>
      <w:tr w:rsidR="00D2707D" w:rsidRPr="00D11BF4" w14:paraId="29B7931B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6FB74150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Pazopanib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64519B16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43</w:t>
            </w:r>
          </w:p>
        </w:tc>
      </w:tr>
      <w:tr w:rsidR="00D2707D" w:rsidRPr="00D11BF4" w14:paraId="76067DAD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02932CCF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AZD.0530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632AA4F0" w14:textId="1A53951D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D2707D" w:rsidRPr="00D11BF4" w14:paraId="37897BB3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72105BAB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VX.70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789998D7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27</w:t>
            </w:r>
          </w:p>
        </w:tc>
      </w:tr>
      <w:tr w:rsidR="00D2707D" w:rsidRPr="00D11BF4" w14:paraId="744D2DDA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305B44CA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CI.1040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386ACD27" w14:textId="062B80CC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D2707D" w:rsidRPr="00D11BF4" w14:paraId="6D428A58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4FE4F87C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MG.13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1E1D834B" w14:textId="4DF8C2BD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9</w:t>
            </w:r>
          </w:p>
        </w:tc>
      </w:tr>
      <w:tr w:rsidR="00D2707D" w:rsidRPr="00D11BF4" w14:paraId="6F6F412E" w14:textId="77777777" w:rsidTr="00A84863"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2CC2315B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PD.0325901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</w:tcPr>
          <w:p w14:paraId="30EC2C61" w14:textId="5B53A214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D2707D" w:rsidRPr="00D11BF4" w14:paraId="2F2F95F6" w14:textId="77777777" w:rsidTr="00A84863">
        <w:tc>
          <w:tcPr>
            <w:tcW w:w="5225" w:type="dxa"/>
            <w:tcBorders>
              <w:top w:val="nil"/>
              <w:left w:val="nil"/>
              <w:right w:val="nil"/>
            </w:tcBorders>
          </w:tcPr>
          <w:p w14:paraId="1A24678B" w14:textId="77777777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RDEA119</w:t>
            </w:r>
          </w:p>
        </w:tc>
        <w:tc>
          <w:tcPr>
            <w:tcW w:w="5225" w:type="dxa"/>
            <w:tcBorders>
              <w:top w:val="nil"/>
              <w:left w:val="nil"/>
              <w:right w:val="nil"/>
            </w:tcBorders>
          </w:tcPr>
          <w:p w14:paraId="01A4ED48" w14:textId="327DB5CE" w:rsidR="00D2707D" w:rsidRPr="00D11BF4" w:rsidRDefault="00D2707D" w:rsidP="00A84863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11BF4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</w:tbl>
    <w:p w14:paraId="4F98B7B0" w14:textId="77777777" w:rsidR="00D2707D" w:rsidRDefault="00D2707D" w:rsidP="00D2707D"/>
    <w:p w14:paraId="30CBBE8E" w14:textId="77777777" w:rsidR="00D2707D" w:rsidRDefault="00D2707D" w:rsidP="00D2707D"/>
    <w:p w14:paraId="135A270E" w14:textId="77777777" w:rsidR="00D2707D" w:rsidRDefault="00D2707D" w:rsidP="00D2707D"/>
    <w:p w14:paraId="0498F2EC" w14:textId="77777777" w:rsidR="00D2707D" w:rsidRDefault="00D2707D" w:rsidP="00D2707D"/>
    <w:p w14:paraId="7AABE900" w14:textId="77777777" w:rsidR="00D2707D" w:rsidRDefault="00D2707D" w:rsidP="00D2707D"/>
    <w:p w14:paraId="301697B7" w14:textId="77777777" w:rsidR="00D2707D" w:rsidRDefault="00D2707D" w:rsidP="00D2707D"/>
    <w:p w14:paraId="6DC724EA" w14:textId="77777777" w:rsidR="00D2707D" w:rsidRDefault="00D2707D" w:rsidP="00D2707D"/>
    <w:p w14:paraId="7EC626BF" w14:textId="12C962CD" w:rsidR="00D2707D" w:rsidRDefault="00D2707D" w:rsidP="00EB7E20">
      <w:pPr>
        <w:jc w:val="left"/>
      </w:pPr>
    </w:p>
    <w:p w14:paraId="52E01E39" w14:textId="7AF4630B" w:rsidR="00D2707D" w:rsidRDefault="00D2707D" w:rsidP="00EB7E20">
      <w:pPr>
        <w:jc w:val="left"/>
      </w:pPr>
    </w:p>
    <w:p w14:paraId="0C88A43F" w14:textId="77777777" w:rsidR="00D2707D" w:rsidRDefault="00D2707D" w:rsidP="00EB7E20">
      <w:pPr>
        <w:jc w:val="left"/>
      </w:pPr>
    </w:p>
    <w:sectPr w:rsidR="00D2707D" w:rsidSect="00EF2D1E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28061" w14:textId="77777777" w:rsidR="00A06FD5" w:rsidRDefault="00A06FD5" w:rsidP="006364AD">
      <w:r>
        <w:separator/>
      </w:r>
    </w:p>
  </w:endnote>
  <w:endnote w:type="continuationSeparator" w:id="0">
    <w:p w14:paraId="03C16D5B" w14:textId="77777777" w:rsidR="00A06FD5" w:rsidRDefault="00A06FD5" w:rsidP="00636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B42FA" w14:textId="77777777" w:rsidR="00A06FD5" w:rsidRDefault="00A06FD5" w:rsidP="006364AD">
      <w:r>
        <w:separator/>
      </w:r>
    </w:p>
  </w:footnote>
  <w:footnote w:type="continuationSeparator" w:id="0">
    <w:p w14:paraId="16F10E33" w14:textId="77777777" w:rsidR="00A06FD5" w:rsidRDefault="00A06FD5" w:rsidP="00636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B65"/>
    <w:rsid w:val="000E69B0"/>
    <w:rsid w:val="000F52A4"/>
    <w:rsid w:val="001204F5"/>
    <w:rsid w:val="0013502F"/>
    <w:rsid w:val="001B1E4A"/>
    <w:rsid w:val="001D4EFE"/>
    <w:rsid w:val="00201FFD"/>
    <w:rsid w:val="00225052"/>
    <w:rsid w:val="00255AC2"/>
    <w:rsid w:val="002A4E65"/>
    <w:rsid w:val="00304FFD"/>
    <w:rsid w:val="00376FE6"/>
    <w:rsid w:val="003B6324"/>
    <w:rsid w:val="003C20F7"/>
    <w:rsid w:val="003C7579"/>
    <w:rsid w:val="003F1218"/>
    <w:rsid w:val="00407A31"/>
    <w:rsid w:val="0048328B"/>
    <w:rsid w:val="004F7AEB"/>
    <w:rsid w:val="00512079"/>
    <w:rsid w:val="00517388"/>
    <w:rsid w:val="00597F21"/>
    <w:rsid w:val="005A2DBA"/>
    <w:rsid w:val="005B651F"/>
    <w:rsid w:val="005C12B4"/>
    <w:rsid w:val="005D4620"/>
    <w:rsid w:val="005E3AD1"/>
    <w:rsid w:val="00620A15"/>
    <w:rsid w:val="006213C2"/>
    <w:rsid w:val="006364AD"/>
    <w:rsid w:val="00650C88"/>
    <w:rsid w:val="0069522C"/>
    <w:rsid w:val="007F487D"/>
    <w:rsid w:val="00884F2E"/>
    <w:rsid w:val="008C1A00"/>
    <w:rsid w:val="009521EE"/>
    <w:rsid w:val="009D1485"/>
    <w:rsid w:val="009F2716"/>
    <w:rsid w:val="00A06FD5"/>
    <w:rsid w:val="00A53B5C"/>
    <w:rsid w:val="00A541C6"/>
    <w:rsid w:val="00AE2B65"/>
    <w:rsid w:val="00BA7799"/>
    <w:rsid w:val="00BB6FF4"/>
    <w:rsid w:val="00C842B2"/>
    <w:rsid w:val="00CE46AF"/>
    <w:rsid w:val="00D11BF4"/>
    <w:rsid w:val="00D2707D"/>
    <w:rsid w:val="00D55E65"/>
    <w:rsid w:val="00DD132F"/>
    <w:rsid w:val="00DF03B4"/>
    <w:rsid w:val="00E04B82"/>
    <w:rsid w:val="00E35684"/>
    <w:rsid w:val="00E80235"/>
    <w:rsid w:val="00E961D0"/>
    <w:rsid w:val="00EB32A1"/>
    <w:rsid w:val="00EB7E20"/>
    <w:rsid w:val="00ED2372"/>
    <w:rsid w:val="00EF2D1E"/>
    <w:rsid w:val="00EF7A8E"/>
    <w:rsid w:val="00EF7F2C"/>
    <w:rsid w:val="00F569A3"/>
    <w:rsid w:val="00F75709"/>
    <w:rsid w:val="00FB1AF4"/>
    <w:rsid w:val="00FC0AD3"/>
    <w:rsid w:val="00F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0ADAFA"/>
  <w15:chartTrackingRefBased/>
  <w15:docId w15:val="{9421698E-44B8-F74B-92FE-54A155C7F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204F5"/>
    <w:rPr>
      <w:color w:val="808080"/>
    </w:rPr>
  </w:style>
  <w:style w:type="paragraph" w:styleId="NormalWeb">
    <w:name w:val="Normal (Web)"/>
    <w:basedOn w:val="Normal"/>
    <w:uiPriority w:val="99"/>
    <w:unhideWhenUsed/>
    <w:rsid w:val="00D55E6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636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64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6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64AD"/>
    <w:rPr>
      <w:sz w:val="18"/>
      <w:szCs w:val="18"/>
    </w:rPr>
  </w:style>
  <w:style w:type="character" w:customStyle="1" w:styleId="fontstyle01">
    <w:name w:val="fontstyle01"/>
    <w:basedOn w:val="DefaultParagraphFont"/>
    <w:rsid w:val="003B6324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2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1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05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7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8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4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5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5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6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8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7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8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0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8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8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2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0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0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87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36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1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6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9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4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0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8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03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1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7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5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7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9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9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6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9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4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4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9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2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4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9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8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2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14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4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4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0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7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3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8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7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42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0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5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6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4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7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8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4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2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9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5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0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89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6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64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8C300E-FA81-4AAB-8ACD-CE9BB4CC6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R</dc:creator>
  <cp:keywords/>
  <dc:description/>
  <cp:lastModifiedBy>Jophcy Kumar</cp:lastModifiedBy>
  <cp:revision>2</cp:revision>
  <dcterms:created xsi:type="dcterms:W3CDTF">2021-08-27T10:43:00Z</dcterms:created>
  <dcterms:modified xsi:type="dcterms:W3CDTF">2021-08-27T10:43:00Z</dcterms:modified>
</cp:coreProperties>
</file>